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BCF2F3" w14:textId="048C50EE" w:rsidR="0005624B" w:rsidRPr="009B1BE8" w:rsidRDefault="003B2EB5" w:rsidP="0005624B">
      <w:pPr>
        <w:rPr>
          <w:rFonts w:ascii="Arial" w:hAnsi="Arial" w:cs="Arial"/>
          <w:sz w:val="32"/>
          <w:lang w:val="en-GB"/>
        </w:rPr>
      </w:pPr>
      <w:r w:rsidRPr="009B1BE8">
        <w:rPr>
          <w:rFonts w:ascii="Arial" w:eastAsia="Times New Roman" w:hAnsi="Arial" w:cs="Arial"/>
          <w:b/>
          <w:color w:val="000000"/>
          <w:sz w:val="20"/>
          <w:szCs w:val="16"/>
          <w:lang w:val="en-GB" w:eastAsia="en-GB"/>
        </w:rPr>
        <w:t>S4a</w:t>
      </w:r>
      <w:r w:rsidR="0005624B" w:rsidRPr="009B1BE8">
        <w:rPr>
          <w:rFonts w:ascii="Arial" w:eastAsia="Times New Roman" w:hAnsi="Arial" w:cs="Arial"/>
          <w:b/>
          <w:color w:val="000000"/>
          <w:sz w:val="20"/>
          <w:szCs w:val="16"/>
          <w:lang w:val="en-GB" w:eastAsia="en-GB"/>
        </w:rPr>
        <w:t xml:space="preserve"> Table. Anti-tumour necrosis factor (TNF) drug stratified analyses.</w:t>
      </w:r>
      <w:r w:rsidR="0005624B" w:rsidRPr="009B1BE8">
        <w:rPr>
          <w:rFonts w:ascii="Arial" w:eastAsia="Times New Roman" w:hAnsi="Arial" w:cs="Arial"/>
          <w:color w:val="000000"/>
          <w:sz w:val="20"/>
          <w:szCs w:val="16"/>
          <w:lang w:val="en-GB" w:eastAsia="en-GB"/>
        </w:rPr>
        <w:t xml:space="preserve"> Odds ratio for variant allele carriers association with EULAR good/moderate vs. none response</w:t>
      </w:r>
    </w:p>
    <w:tbl>
      <w:tblPr>
        <w:tblW w:w="9889" w:type="dxa"/>
        <w:tblLayout w:type="fixed"/>
        <w:tblLook w:val="04A0" w:firstRow="1" w:lastRow="0" w:firstColumn="1" w:lastColumn="0" w:noHBand="0" w:noVBand="1"/>
      </w:tblPr>
      <w:tblGrid>
        <w:gridCol w:w="1294"/>
        <w:gridCol w:w="941"/>
        <w:gridCol w:w="1913"/>
        <w:gridCol w:w="1914"/>
        <w:gridCol w:w="1913"/>
        <w:gridCol w:w="1914"/>
      </w:tblGrid>
      <w:tr w:rsidR="0005624B" w:rsidRPr="009B1BE8" w14:paraId="1FC71ADA" w14:textId="77777777" w:rsidTr="003B2EB5">
        <w:trPr>
          <w:trHeight w:val="300"/>
        </w:trPr>
        <w:tc>
          <w:tcPr>
            <w:tcW w:w="129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FC11850" w14:textId="77777777" w:rsidR="0005624B" w:rsidRPr="009B1BE8" w:rsidRDefault="0005624B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DCE8C35" w14:textId="77777777" w:rsidR="0005624B" w:rsidRPr="009B1BE8" w:rsidRDefault="0005624B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13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BF5672E" w14:textId="4942F4F7" w:rsidR="0005624B" w:rsidRPr="009B1BE8" w:rsidRDefault="0005624B" w:rsidP="0036381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fliximab (n=168)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B37A102" w14:textId="28BC78A8" w:rsidR="0005624B" w:rsidRPr="009B1BE8" w:rsidRDefault="0005624B" w:rsidP="0036381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tanercept (n=166)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0287C3A" w14:textId="77777777" w:rsidR="0005624B" w:rsidRPr="009B1BE8" w:rsidRDefault="0005624B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dalimumab (n=134)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1E46DE33" w14:textId="616D7F19" w:rsidR="0005624B" w:rsidRPr="009B1BE8" w:rsidRDefault="0005624B" w:rsidP="0036381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onoclonal ab. (n=351)</w:t>
            </w:r>
          </w:p>
        </w:tc>
      </w:tr>
      <w:tr w:rsidR="0005624B" w:rsidRPr="009B1BE8" w14:paraId="69BB41C0" w14:textId="77777777" w:rsidTr="003B2EB5">
        <w:trPr>
          <w:trHeight w:val="315"/>
        </w:trPr>
        <w:tc>
          <w:tcPr>
            <w:tcW w:w="129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5DEC3F" w14:textId="77777777" w:rsidR="0005624B" w:rsidRPr="009B1BE8" w:rsidRDefault="0005624B" w:rsidP="003B2EB5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NP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3CF891" w14:textId="77777777" w:rsidR="0005624B" w:rsidRPr="009B1BE8" w:rsidRDefault="0005624B" w:rsidP="003B2EB5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enotype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1897AF" w14:textId="3E006DDC" w:rsidR="0005624B" w:rsidRPr="009B1BE8" w:rsidRDefault="00BE56C7" w:rsidP="00AD47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Adj. </w:t>
            </w:r>
            <w:r w:rsidR="00AD477B" w:rsidRPr="009B1B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R (95% CI), p-, q-value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FF993" w14:textId="32841DCC" w:rsidR="0005624B" w:rsidRPr="009B1BE8" w:rsidRDefault="00BE56C7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Adj. </w:t>
            </w:r>
            <w:r w:rsidR="00AD477B" w:rsidRPr="009B1B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R (95% CI), p-, q-value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676E9" w14:textId="46C68B2D" w:rsidR="0005624B" w:rsidRPr="009B1BE8" w:rsidRDefault="00BE56C7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Adj. </w:t>
            </w:r>
            <w:r w:rsidR="00AD477B" w:rsidRPr="009B1B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R (95% CI), p-, q-value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CA1E2" w14:textId="02ED250D" w:rsidR="0005624B" w:rsidRPr="009B1BE8" w:rsidRDefault="00BE56C7" w:rsidP="00BE56C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Adj. </w:t>
            </w:r>
            <w:r w:rsidR="00AD477B" w:rsidRPr="009B1B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R (95% CI), p-, q-value</w:t>
            </w:r>
          </w:p>
        </w:tc>
      </w:tr>
      <w:tr w:rsidR="009B0BF9" w:rsidRPr="009B1BE8" w14:paraId="44E9BECA" w14:textId="77777777" w:rsidTr="003B2EB5">
        <w:trPr>
          <w:trHeight w:val="315"/>
        </w:trPr>
        <w:tc>
          <w:tcPr>
            <w:tcW w:w="1294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4FD65D1B" w14:textId="77777777" w:rsidR="009B0BF9" w:rsidRPr="009B1BE8" w:rsidRDefault="009B0BF9" w:rsidP="003B2EB5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B1BE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ARD8</w:t>
            </w:r>
          </w:p>
          <w:p w14:paraId="6DBEC666" w14:textId="77777777" w:rsidR="009B0BF9" w:rsidRPr="009B1BE8" w:rsidRDefault="009B0BF9" w:rsidP="003B2EB5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043211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4ACE1EFB" w14:textId="77777777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0875AA0" w14:textId="47C66251" w:rsidR="009B0BF9" w:rsidRPr="009B1BE8" w:rsidRDefault="009B0BF9" w:rsidP="003B2EB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 (0.47-1.9</w:t>
            </w:r>
            <w:r w:rsidR="002719C8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, 0.87, 0.96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3AC84FD" w14:textId="62EA3410" w:rsidR="009B0BF9" w:rsidRPr="009B1BE8" w:rsidRDefault="009B0BF9" w:rsidP="003B2EB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 (0.45-1.93), 0.86, 0.96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C76C815" w14:textId="461AF35E" w:rsidR="009B0BF9" w:rsidRPr="009B1BE8" w:rsidRDefault="009B0BF9" w:rsidP="003B2EB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 (0.62-3.79), 0.36, 0.82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3E6B63C" w14:textId="7F4C94E2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 (0.62-1.7</w:t>
            </w:r>
            <w:r w:rsidR="002719C8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, 0.92, 0.97</w:t>
            </w:r>
          </w:p>
        </w:tc>
      </w:tr>
      <w:tr w:rsidR="009B0BF9" w:rsidRPr="009B1BE8" w14:paraId="2579B3ED" w14:textId="77777777" w:rsidTr="003B2EB5">
        <w:trPr>
          <w:trHeight w:val="300"/>
        </w:trPr>
        <w:tc>
          <w:tcPr>
            <w:tcW w:w="1294" w:type="dxa"/>
            <w:shd w:val="clear" w:color="000000" w:fill="FFFFFF"/>
            <w:noWrap/>
          </w:tcPr>
          <w:p w14:paraId="56491E8D" w14:textId="77777777" w:rsidR="009B0BF9" w:rsidRPr="009B1BE8" w:rsidRDefault="009B0BF9" w:rsidP="003B2EB5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B1BE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FNGR1</w:t>
            </w:r>
          </w:p>
          <w:p w14:paraId="4E25F8E3" w14:textId="77777777" w:rsidR="009B0BF9" w:rsidRPr="009B1BE8" w:rsidRDefault="009B0BF9" w:rsidP="003B2EB5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234711</w:t>
            </w:r>
          </w:p>
        </w:tc>
        <w:tc>
          <w:tcPr>
            <w:tcW w:w="941" w:type="dxa"/>
            <w:shd w:val="clear" w:color="000000" w:fill="FFFFFF"/>
            <w:noWrap/>
          </w:tcPr>
          <w:p w14:paraId="21CA0B5C" w14:textId="77777777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5F229BAA" w14:textId="11DF64A6" w:rsidR="009B0BF9" w:rsidRPr="009B1BE8" w:rsidRDefault="009B0BF9" w:rsidP="003B2EB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 (0.42-1.67), 0.61, 0.88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4DBAC164" w14:textId="11A10BB9" w:rsidR="009B0BF9" w:rsidRPr="009B1BE8" w:rsidRDefault="009B0BF9" w:rsidP="003B2EB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 (0.54-2.35), 0.75, 0.94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109A041B" w14:textId="32FF42D2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 (0.38-2.51), 0.97, 0.98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7F9C2D10" w14:textId="5AA7EE54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  <w:r w:rsidR="002719C8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54-1.51), 0.7</w:t>
            </w:r>
            <w:r w:rsidR="002719C8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91</w:t>
            </w:r>
          </w:p>
        </w:tc>
      </w:tr>
      <w:tr w:rsidR="009B0BF9" w:rsidRPr="009B1BE8" w14:paraId="3E302C8C" w14:textId="77777777" w:rsidTr="003B2EB5">
        <w:trPr>
          <w:trHeight w:val="300"/>
        </w:trPr>
        <w:tc>
          <w:tcPr>
            <w:tcW w:w="1294" w:type="dxa"/>
            <w:shd w:val="clear" w:color="000000" w:fill="FFFFFF"/>
            <w:noWrap/>
          </w:tcPr>
          <w:p w14:paraId="48F86157" w14:textId="77777777" w:rsidR="009B0BF9" w:rsidRPr="009B1BE8" w:rsidRDefault="009B0BF9" w:rsidP="003B2EB5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IFNGR2 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7882748</w:t>
            </w:r>
          </w:p>
        </w:tc>
        <w:tc>
          <w:tcPr>
            <w:tcW w:w="941" w:type="dxa"/>
            <w:shd w:val="clear" w:color="000000" w:fill="FFFFFF"/>
            <w:noWrap/>
          </w:tcPr>
          <w:p w14:paraId="7BBB2310" w14:textId="77777777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553D228F" w14:textId="1E91A1AC" w:rsidR="009B0BF9" w:rsidRPr="009B1BE8" w:rsidRDefault="009B0BF9" w:rsidP="003B2EB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 (0.41-2.16), 0.89, 0.96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2563AAA2" w14:textId="60742023" w:rsidR="009B0BF9" w:rsidRPr="009B1BE8" w:rsidRDefault="009B0BF9" w:rsidP="003B2EB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 (0.36-1.8</w:t>
            </w:r>
            <w:r w:rsidR="002719C8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, 0.6</w:t>
            </w:r>
            <w:r w:rsidR="002719C8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88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7B95C4CA" w14:textId="4AF51A3A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 (0.28-2.78), 0.83, 0.96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3BAB8593" w14:textId="776EE6E0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  <w:r w:rsidR="002719C8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45-1.44), 0.47, 0.85</w:t>
            </w:r>
          </w:p>
        </w:tc>
      </w:tr>
      <w:tr w:rsidR="009B0BF9" w:rsidRPr="009B1BE8" w14:paraId="17BE1857" w14:textId="77777777" w:rsidTr="003B2EB5">
        <w:trPr>
          <w:trHeight w:val="300"/>
        </w:trPr>
        <w:tc>
          <w:tcPr>
            <w:tcW w:w="1294" w:type="dxa"/>
            <w:shd w:val="clear" w:color="000000" w:fill="FFFFFF"/>
            <w:noWrap/>
          </w:tcPr>
          <w:p w14:paraId="5929D006" w14:textId="77777777" w:rsidR="009B0BF9" w:rsidRPr="009B1BE8" w:rsidRDefault="009B0BF9" w:rsidP="003B2EB5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FNGR2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s8126756</w:t>
            </w:r>
          </w:p>
        </w:tc>
        <w:tc>
          <w:tcPr>
            <w:tcW w:w="941" w:type="dxa"/>
            <w:shd w:val="clear" w:color="000000" w:fill="FFFFFF"/>
            <w:noWrap/>
          </w:tcPr>
          <w:p w14:paraId="341E55DD" w14:textId="77777777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0AD0D768" w14:textId="5521A153" w:rsidR="009B0BF9" w:rsidRPr="009B1BE8" w:rsidRDefault="009B0BF9" w:rsidP="003B2EB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 (0.57-3.87), 0.42, 0.83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08E45546" w14:textId="6201D374" w:rsidR="009B0BF9" w:rsidRPr="009B1BE8" w:rsidRDefault="009B0BF9" w:rsidP="003B2EB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  <w:r w:rsidR="002719C8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34-1.92), 0.62, 0.88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3AA82384" w14:textId="00D17A47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 (0.35-3.3</w:t>
            </w:r>
            <w:r w:rsidR="002719C8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, 0.89, 0.96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5F67448F" w14:textId="080FBC89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 (0.81-3.05), 0.18, 0.67</w:t>
            </w:r>
          </w:p>
        </w:tc>
      </w:tr>
      <w:tr w:rsidR="009B0BF9" w:rsidRPr="009B1BE8" w14:paraId="6FCF356A" w14:textId="77777777" w:rsidTr="003B2EB5">
        <w:trPr>
          <w:trHeight w:val="300"/>
        </w:trPr>
        <w:tc>
          <w:tcPr>
            <w:tcW w:w="1294" w:type="dxa"/>
            <w:shd w:val="clear" w:color="000000" w:fill="FFFFFF"/>
            <w:noWrap/>
          </w:tcPr>
          <w:p w14:paraId="72B874C7" w14:textId="77777777" w:rsidR="009B0BF9" w:rsidRPr="009B1BE8" w:rsidRDefault="009B0BF9" w:rsidP="003B2EB5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IL12B 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212217</w:t>
            </w:r>
          </w:p>
        </w:tc>
        <w:tc>
          <w:tcPr>
            <w:tcW w:w="941" w:type="dxa"/>
            <w:shd w:val="clear" w:color="000000" w:fill="FFFFFF"/>
            <w:noWrap/>
          </w:tcPr>
          <w:p w14:paraId="2964F8D2" w14:textId="77777777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21AA53F4" w14:textId="026522F2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 (0.26-1.09), 0.084, 0.66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1E636BF1" w14:textId="743C4CB1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 (0.45-2.07), 0.94, 0.97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6730CE25" w14:textId="3E87F512" w:rsidR="009B0BF9" w:rsidRPr="009B1BE8" w:rsidRDefault="009B0BF9" w:rsidP="003B2EB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2 (0.67-4.9</w:t>
            </w:r>
            <w:r w:rsidR="002719C8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, 0.24, 0.73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56615A3A" w14:textId="191A4431" w:rsidR="009B0BF9" w:rsidRPr="009B1BE8" w:rsidRDefault="009B0BF9" w:rsidP="003B2EB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 (0.47-1.31), 0.36, 0.82</w:t>
            </w:r>
          </w:p>
        </w:tc>
      </w:tr>
      <w:tr w:rsidR="009B0BF9" w:rsidRPr="009B1BE8" w14:paraId="048CC444" w14:textId="77777777" w:rsidTr="003B2EB5">
        <w:trPr>
          <w:trHeight w:val="300"/>
        </w:trPr>
        <w:tc>
          <w:tcPr>
            <w:tcW w:w="1294" w:type="dxa"/>
            <w:shd w:val="clear" w:color="000000" w:fill="FFFFFF"/>
            <w:noWrap/>
          </w:tcPr>
          <w:p w14:paraId="7B41153F" w14:textId="77777777" w:rsidR="009B0BF9" w:rsidRPr="009B1BE8" w:rsidRDefault="009B0BF9" w:rsidP="003B2EB5">
            <w:pPr>
              <w:spacing w:line="276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 xml:space="preserve">IL12B </w:t>
            </w:r>
            <w:r w:rsidRPr="009B1BE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s3212227</w:t>
            </w:r>
          </w:p>
        </w:tc>
        <w:tc>
          <w:tcPr>
            <w:tcW w:w="941" w:type="dxa"/>
            <w:shd w:val="clear" w:color="000000" w:fill="FFFFFF"/>
            <w:noWrap/>
          </w:tcPr>
          <w:p w14:paraId="0AD907E7" w14:textId="77777777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4310DFB1" w14:textId="27CC9521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 (0.25-1.06), 0.07, 0.66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79625AAB" w14:textId="4ED6E303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 (0.48-2.16), 0.96, 0.98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4D3D5C5D" w14:textId="5035F9E2" w:rsidR="009B0BF9" w:rsidRPr="009B1BE8" w:rsidRDefault="009B0BF9" w:rsidP="003B2EB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7 (0.79-7.08), 0.12, 0.66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460D3A92" w14:textId="749C21D3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 (0.5</w:t>
            </w:r>
            <w:r w:rsidR="002719C8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3), 0.53, 0.86</w:t>
            </w:r>
          </w:p>
        </w:tc>
      </w:tr>
      <w:tr w:rsidR="009B0BF9" w:rsidRPr="009B1BE8" w14:paraId="6E2BBCB4" w14:textId="77777777" w:rsidTr="003B2EB5">
        <w:trPr>
          <w:trHeight w:val="300"/>
        </w:trPr>
        <w:tc>
          <w:tcPr>
            <w:tcW w:w="1294" w:type="dxa"/>
            <w:shd w:val="clear" w:color="000000" w:fill="FFFFFF"/>
            <w:noWrap/>
          </w:tcPr>
          <w:p w14:paraId="27521449" w14:textId="77777777" w:rsidR="009B0BF9" w:rsidRPr="009B1BE8" w:rsidRDefault="009B0BF9" w:rsidP="003B2EB5">
            <w:pPr>
              <w:spacing w:line="276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 xml:space="preserve">IL12B </w:t>
            </w:r>
            <w:r w:rsidRPr="009B1BE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s6887695</w:t>
            </w:r>
          </w:p>
        </w:tc>
        <w:tc>
          <w:tcPr>
            <w:tcW w:w="941" w:type="dxa"/>
            <w:shd w:val="clear" w:color="000000" w:fill="FFFFFF"/>
            <w:noWrap/>
          </w:tcPr>
          <w:p w14:paraId="12E0F51C" w14:textId="77777777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5B27FCAD" w14:textId="055101C4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 (0.26-1.04), 0.066, 0.66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281559F5" w14:textId="7B19E2D4" w:rsidR="009B0BF9" w:rsidRPr="009B1BE8" w:rsidRDefault="009B0BF9" w:rsidP="003B2EB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 (0.5</w:t>
            </w:r>
            <w:r w:rsidR="002719C8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17), 0.91, 0.96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5628CF10" w14:textId="051E6480" w:rsidR="009B0BF9" w:rsidRPr="009B1BE8" w:rsidRDefault="009B0BF9" w:rsidP="003B2EB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 (0.16-1.12), 0.085, 0.66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769C8874" w14:textId="66D5B1B3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47 (0.28-0.79), 0.004**, 0.61</w:t>
            </w:r>
          </w:p>
        </w:tc>
      </w:tr>
      <w:tr w:rsidR="009B0BF9" w:rsidRPr="009B1BE8" w14:paraId="114F01C2" w14:textId="77777777" w:rsidTr="003B2EB5">
        <w:trPr>
          <w:trHeight w:val="300"/>
        </w:trPr>
        <w:tc>
          <w:tcPr>
            <w:tcW w:w="1294" w:type="dxa"/>
            <w:shd w:val="clear" w:color="000000" w:fill="FFFFFF"/>
            <w:noWrap/>
          </w:tcPr>
          <w:p w14:paraId="1EF33B41" w14:textId="77777777" w:rsidR="009B0BF9" w:rsidRPr="009B1BE8" w:rsidRDefault="009B0BF9" w:rsidP="003B2EB5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L12RB1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s401502</w:t>
            </w:r>
          </w:p>
        </w:tc>
        <w:tc>
          <w:tcPr>
            <w:tcW w:w="941" w:type="dxa"/>
            <w:shd w:val="clear" w:color="000000" w:fill="FFFFFF"/>
            <w:noWrap/>
          </w:tcPr>
          <w:p w14:paraId="7434FBCF" w14:textId="77777777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2FAD342E" w14:textId="71FC31AC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 (0.74-2.98), 0.27, 0.78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22B7857B" w14:textId="2B1FC91E" w:rsidR="009B0BF9" w:rsidRPr="009B1BE8" w:rsidRDefault="009B0BF9" w:rsidP="003B2EB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  <w:r w:rsidR="002719C8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29-1.26), 0.18, 0.67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75887F12" w14:textId="442DAEDA" w:rsidR="009B0BF9" w:rsidRPr="009B1BE8" w:rsidRDefault="009B0BF9" w:rsidP="003B2EB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1 (0.71-4.63), 0.22, 0.72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107FC902" w14:textId="70408107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 (0.86-2.37), 0.17, 0.67</w:t>
            </w:r>
          </w:p>
        </w:tc>
      </w:tr>
      <w:tr w:rsidR="009B0BF9" w:rsidRPr="009B1BE8" w14:paraId="19359436" w14:textId="77777777" w:rsidTr="003B2EB5">
        <w:trPr>
          <w:trHeight w:val="300"/>
        </w:trPr>
        <w:tc>
          <w:tcPr>
            <w:tcW w:w="1294" w:type="dxa"/>
            <w:shd w:val="clear" w:color="000000" w:fill="FFFFFF"/>
            <w:noWrap/>
          </w:tcPr>
          <w:p w14:paraId="1F033384" w14:textId="77777777" w:rsidR="009B0BF9" w:rsidRPr="009B1BE8" w:rsidRDefault="009B0BF9" w:rsidP="003B2EB5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L12RB2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s11810249</w:t>
            </w:r>
          </w:p>
        </w:tc>
        <w:tc>
          <w:tcPr>
            <w:tcW w:w="941" w:type="dxa"/>
            <w:shd w:val="clear" w:color="000000" w:fill="FFFFFF"/>
            <w:noWrap/>
          </w:tcPr>
          <w:p w14:paraId="58DBFFBB" w14:textId="77777777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0AEE8C4B" w14:textId="0F299301" w:rsidR="009B0BF9" w:rsidRPr="009B1BE8" w:rsidRDefault="005631BF" w:rsidP="0036381C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t enough variants for analysis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7C88C72C" w14:textId="6A669DE6" w:rsidR="009B0BF9" w:rsidRPr="009B1BE8" w:rsidRDefault="005631BF" w:rsidP="003B2EB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t enough variants for analysis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264DF073" w14:textId="7DC47271" w:rsidR="009B0BF9" w:rsidRPr="009B1BE8" w:rsidRDefault="005631BF" w:rsidP="003B2EB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t enough variants for analysis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170E4339" w14:textId="74675CD9" w:rsidR="009B0BF9" w:rsidRPr="009B1BE8" w:rsidRDefault="005631BF" w:rsidP="003B2EB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t enough variants for analysis</w:t>
            </w:r>
          </w:p>
        </w:tc>
      </w:tr>
      <w:tr w:rsidR="009B0BF9" w:rsidRPr="009B1BE8" w14:paraId="503C939C" w14:textId="77777777" w:rsidTr="003B2EB5">
        <w:trPr>
          <w:trHeight w:val="300"/>
        </w:trPr>
        <w:tc>
          <w:tcPr>
            <w:tcW w:w="1294" w:type="dxa"/>
            <w:shd w:val="clear" w:color="000000" w:fill="FFFFFF"/>
            <w:noWrap/>
          </w:tcPr>
          <w:p w14:paraId="37839F6E" w14:textId="77777777" w:rsidR="009B0BF9" w:rsidRPr="009B1BE8" w:rsidRDefault="009B0BF9" w:rsidP="003B2EB5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1BE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L18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4F880132" w14:textId="77777777" w:rsidR="009B0BF9" w:rsidRPr="009B1BE8" w:rsidRDefault="009B0BF9" w:rsidP="003B2EB5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87238</w:t>
            </w:r>
          </w:p>
        </w:tc>
        <w:tc>
          <w:tcPr>
            <w:tcW w:w="941" w:type="dxa"/>
            <w:shd w:val="clear" w:color="000000" w:fill="FFFFFF"/>
            <w:noWrap/>
          </w:tcPr>
          <w:p w14:paraId="2FA2CAE2" w14:textId="77777777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134E1346" w14:textId="0CD6BF6A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 (0.69-2.76), 0.36, 0.82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35462FBC" w14:textId="7D733F2A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 (0.67-2.8</w:t>
            </w:r>
            <w:r w:rsidR="002719C8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, 0.39, 0.83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60A207D3" w14:textId="3D42962C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 (0.55-3.46), 0.5</w:t>
            </w:r>
            <w:r w:rsidR="002719C8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86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43132343" w14:textId="24CA7EA2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 (0.9</w:t>
            </w:r>
            <w:r w:rsidR="002719C8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47), 0.12, 0.66</w:t>
            </w:r>
          </w:p>
        </w:tc>
      </w:tr>
      <w:tr w:rsidR="009B0BF9" w:rsidRPr="009B1BE8" w14:paraId="7E0F593D" w14:textId="77777777" w:rsidTr="003B2EB5">
        <w:trPr>
          <w:trHeight w:val="300"/>
        </w:trPr>
        <w:tc>
          <w:tcPr>
            <w:tcW w:w="1294" w:type="dxa"/>
            <w:shd w:val="clear" w:color="000000" w:fill="FFFFFF"/>
            <w:noWrap/>
          </w:tcPr>
          <w:p w14:paraId="3EF7B272" w14:textId="77777777" w:rsidR="009B0BF9" w:rsidRPr="009B1BE8" w:rsidRDefault="009B0BF9" w:rsidP="003B2EB5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IL18 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946518</w:t>
            </w:r>
          </w:p>
        </w:tc>
        <w:tc>
          <w:tcPr>
            <w:tcW w:w="941" w:type="dxa"/>
            <w:shd w:val="clear" w:color="000000" w:fill="FFFFFF"/>
            <w:noWrap/>
          </w:tcPr>
          <w:p w14:paraId="3F859309" w14:textId="77777777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/T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02668F06" w14:textId="20B69BFD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 (0.79-3.08), 0.2</w:t>
            </w:r>
            <w:r w:rsidR="002719C8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72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338988FC" w14:textId="494B2219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 (0.71-3.06), 0.3</w:t>
            </w:r>
            <w:r w:rsidR="002719C8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82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3E59010B" w14:textId="2F7A0D7B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 (0.43-3.22), 0.74, 0.94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7789D723" w14:textId="4D6BAB53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 (0.92-2.58), 0.098, 0.66</w:t>
            </w:r>
          </w:p>
        </w:tc>
      </w:tr>
      <w:tr w:rsidR="009B0BF9" w:rsidRPr="009B1BE8" w14:paraId="24754DC7" w14:textId="77777777" w:rsidTr="003B2EB5">
        <w:trPr>
          <w:trHeight w:val="300"/>
        </w:trPr>
        <w:tc>
          <w:tcPr>
            <w:tcW w:w="1294" w:type="dxa"/>
            <w:shd w:val="clear" w:color="000000" w:fill="FFFFFF"/>
            <w:noWrap/>
          </w:tcPr>
          <w:p w14:paraId="2DDF7F5C" w14:textId="77777777" w:rsidR="009B0BF9" w:rsidRPr="009B1BE8" w:rsidRDefault="009B0BF9" w:rsidP="003B2EB5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B1BE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IL18 </w:t>
            </w:r>
          </w:p>
          <w:p w14:paraId="7225AC2F" w14:textId="77777777" w:rsidR="009B0BF9" w:rsidRPr="009B1BE8" w:rsidRDefault="009B0BF9" w:rsidP="003B2EB5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60719</w:t>
            </w:r>
          </w:p>
        </w:tc>
        <w:tc>
          <w:tcPr>
            <w:tcW w:w="941" w:type="dxa"/>
            <w:shd w:val="clear" w:color="000000" w:fill="FFFFFF"/>
            <w:noWrap/>
          </w:tcPr>
          <w:p w14:paraId="2A4B7705" w14:textId="77777777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2C21BCAE" w14:textId="73A551A0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 (0.63-2.51), 0.52, 0.86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25502C17" w14:textId="14DF05A7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 (0.65-2.77), 0.42, 0.83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0FB82FC5" w14:textId="2BA49101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 (0.56-3.46), 0.48, 0.86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280D61FF" w14:textId="0EC1984E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 (0.86-2.33), 0.18, 0.67</w:t>
            </w:r>
          </w:p>
        </w:tc>
      </w:tr>
      <w:tr w:rsidR="009B0BF9" w:rsidRPr="009B1BE8" w14:paraId="7DB6E21A" w14:textId="77777777" w:rsidTr="003B2EB5">
        <w:trPr>
          <w:trHeight w:val="300"/>
        </w:trPr>
        <w:tc>
          <w:tcPr>
            <w:tcW w:w="1294" w:type="dxa"/>
            <w:shd w:val="clear" w:color="000000" w:fill="FFFFFF"/>
            <w:noWrap/>
          </w:tcPr>
          <w:p w14:paraId="4335927A" w14:textId="77777777" w:rsidR="009B0BF9" w:rsidRPr="009B1BE8" w:rsidRDefault="009B0BF9" w:rsidP="003B2EB5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JAK2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s12343867</w:t>
            </w:r>
          </w:p>
        </w:tc>
        <w:tc>
          <w:tcPr>
            <w:tcW w:w="941" w:type="dxa"/>
            <w:shd w:val="clear" w:color="000000" w:fill="FFFFFF"/>
            <w:noWrap/>
          </w:tcPr>
          <w:p w14:paraId="79411B39" w14:textId="77777777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51BE4FCB" w14:textId="188AF53B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 (0.78-3.24), 0.2</w:t>
            </w:r>
            <w:r w:rsidR="002719C8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72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0D0802C7" w14:textId="47D6A54E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 (0.79-3.3</w:t>
            </w:r>
            <w:r w:rsidR="002719C8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, 0.19, 0.7</w:t>
            </w:r>
            <w:r w:rsidR="002719C8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075F5294" w14:textId="4D0B1572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6 (0.84-5.5</w:t>
            </w:r>
            <w:r w:rsidR="002719C8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, 0.11, 0.66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6EEFB9C6" w14:textId="7C70F20D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 (0.93-2.54), 0.096, 0.66</w:t>
            </w:r>
          </w:p>
        </w:tc>
      </w:tr>
      <w:tr w:rsidR="009B0BF9" w:rsidRPr="009B1BE8" w14:paraId="17C9E4B8" w14:textId="77777777" w:rsidTr="003B2EB5">
        <w:trPr>
          <w:trHeight w:val="300"/>
        </w:trPr>
        <w:tc>
          <w:tcPr>
            <w:tcW w:w="1294" w:type="dxa"/>
            <w:shd w:val="clear" w:color="000000" w:fill="FFFFFF"/>
            <w:noWrap/>
          </w:tcPr>
          <w:p w14:paraId="6C0D0557" w14:textId="77777777" w:rsidR="009B0BF9" w:rsidRPr="009B1BE8" w:rsidRDefault="009B0BF9" w:rsidP="003B2EB5">
            <w:pPr>
              <w:spacing w:line="276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 xml:space="preserve">NLRP1 </w:t>
            </w:r>
            <w:r w:rsidRPr="009B1BE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s2670660</w:t>
            </w:r>
          </w:p>
        </w:tc>
        <w:tc>
          <w:tcPr>
            <w:tcW w:w="941" w:type="dxa"/>
            <w:shd w:val="clear" w:color="000000" w:fill="FFFFFF"/>
            <w:noWrap/>
          </w:tcPr>
          <w:p w14:paraId="4A92CB39" w14:textId="77777777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7C8B23D8" w14:textId="60F8D095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2 (0.87-3.81), 0.11, 0.66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00EB0305" w14:textId="1090763C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 (0.56-2.7</w:t>
            </w:r>
            <w:r w:rsidR="002719C8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, 0.61, 0.88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52DF7982" w14:textId="48CBC9D7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  <w:r w:rsidR="002719C8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48-3.56), 0.61, 0.88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62454DE3" w14:textId="4BDCAD8A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 (0.73-2.14), 0.41, 0.83</w:t>
            </w:r>
          </w:p>
        </w:tc>
      </w:tr>
      <w:tr w:rsidR="009B0BF9" w:rsidRPr="009B1BE8" w14:paraId="37E5D20A" w14:textId="77777777" w:rsidTr="003B2EB5">
        <w:trPr>
          <w:trHeight w:val="300"/>
        </w:trPr>
        <w:tc>
          <w:tcPr>
            <w:tcW w:w="1294" w:type="dxa"/>
            <w:shd w:val="clear" w:color="000000" w:fill="FFFFFF"/>
            <w:noWrap/>
          </w:tcPr>
          <w:p w14:paraId="375825DC" w14:textId="77777777" w:rsidR="009B0BF9" w:rsidRPr="009B1BE8" w:rsidRDefault="009B0BF9" w:rsidP="003B2EB5">
            <w:pPr>
              <w:spacing w:line="276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NLRP1</w:t>
            </w:r>
            <w:r w:rsidRPr="009B1BE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rs878329</w:t>
            </w:r>
          </w:p>
        </w:tc>
        <w:tc>
          <w:tcPr>
            <w:tcW w:w="941" w:type="dxa"/>
            <w:shd w:val="clear" w:color="000000" w:fill="FFFFFF"/>
            <w:noWrap/>
          </w:tcPr>
          <w:p w14:paraId="4BB1398B" w14:textId="77777777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68F9746B" w14:textId="25EE9461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54 (1.2</w:t>
            </w:r>
            <w:r w:rsidR="002719C8" w:rsidRPr="009B1BE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-5.38), 0.015*, 0.66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44F40E6E" w14:textId="0A868378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 (0.33-1.74), 0.52, 0.86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61DA5877" w14:textId="46807315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 (0.59-4.1</w:t>
            </w:r>
            <w:r w:rsidR="002719C8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, 0.38, 0.83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1080CA84" w14:textId="7E0B31C6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 (0.95-2.76), 0.074, 0.66</w:t>
            </w:r>
          </w:p>
        </w:tc>
      </w:tr>
      <w:tr w:rsidR="009B0BF9" w:rsidRPr="009B1BE8" w14:paraId="22D19D1F" w14:textId="77777777" w:rsidTr="003B2EB5">
        <w:trPr>
          <w:trHeight w:val="300"/>
        </w:trPr>
        <w:tc>
          <w:tcPr>
            <w:tcW w:w="1294" w:type="dxa"/>
            <w:shd w:val="clear" w:color="000000" w:fill="FFFFFF"/>
            <w:noWrap/>
          </w:tcPr>
          <w:p w14:paraId="06B7AA4B" w14:textId="77777777" w:rsidR="009B0BF9" w:rsidRPr="009B1BE8" w:rsidRDefault="009B0BF9" w:rsidP="003B2EB5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LRP3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s10754558</w:t>
            </w:r>
          </w:p>
        </w:tc>
        <w:tc>
          <w:tcPr>
            <w:tcW w:w="941" w:type="dxa"/>
            <w:shd w:val="clear" w:color="000000" w:fill="FFFFFF"/>
            <w:noWrap/>
          </w:tcPr>
          <w:p w14:paraId="4F0CBEDC" w14:textId="77777777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3702DFEE" w14:textId="04E63725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 (0.29-1.19), 0.14, 0.66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0455776B" w14:textId="1114878F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 (0.22-1.2</w:t>
            </w:r>
            <w:r w:rsidR="002719C8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, 0.12, 0.66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5DD3020F" w14:textId="51A51E19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 (0.18-1.5</w:t>
            </w:r>
            <w:r w:rsidR="002719C8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, 0.22, 0.72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0302F084" w14:textId="17FF9FE1" w:rsidR="009B0BF9" w:rsidRPr="009B1BE8" w:rsidRDefault="009B0BF9" w:rsidP="003B2EB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 (0.42-1.21), 0.21, 0.72</w:t>
            </w:r>
          </w:p>
        </w:tc>
      </w:tr>
      <w:tr w:rsidR="009B0BF9" w:rsidRPr="009B1BE8" w14:paraId="0FFA6779" w14:textId="77777777" w:rsidTr="003B2EB5">
        <w:trPr>
          <w:trHeight w:val="300"/>
        </w:trPr>
        <w:tc>
          <w:tcPr>
            <w:tcW w:w="1294" w:type="dxa"/>
            <w:shd w:val="clear" w:color="000000" w:fill="FFFFFF"/>
            <w:noWrap/>
          </w:tcPr>
          <w:p w14:paraId="5E856556" w14:textId="77777777" w:rsidR="009B0BF9" w:rsidRPr="009B1BE8" w:rsidRDefault="009B0BF9" w:rsidP="003B2EB5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BX21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s17250932</w:t>
            </w:r>
          </w:p>
        </w:tc>
        <w:tc>
          <w:tcPr>
            <w:tcW w:w="941" w:type="dxa"/>
            <w:shd w:val="clear" w:color="000000" w:fill="FFFFFF"/>
            <w:noWrap/>
          </w:tcPr>
          <w:p w14:paraId="3E8D7221" w14:textId="77777777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53602651" w14:textId="7D49EA96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 (0.51-2.24), 0.86, 0.96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2AAAD276" w14:textId="5BA12F6C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 (0.5</w:t>
            </w:r>
            <w:r w:rsidR="002719C8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34), 0.85, 0.96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7658B4F5" w14:textId="6684A62C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 (0.45-3.66), 0.65, 0.91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44230EC5" w14:textId="0ED9B1F1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 (0.67-2.04), 0.57, 0.88</w:t>
            </w:r>
          </w:p>
        </w:tc>
      </w:tr>
      <w:tr w:rsidR="009B0BF9" w:rsidRPr="009B1BE8" w14:paraId="4653433D" w14:textId="77777777" w:rsidTr="003B2EB5">
        <w:trPr>
          <w:trHeight w:val="300"/>
        </w:trPr>
        <w:tc>
          <w:tcPr>
            <w:tcW w:w="1294" w:type="dxa"/>
            <w:shd w:val="clear" w:color="000000" w:fill="FFFFFF"/>
            <w:noWrap/>
          </w:tcPr>
          <w:p w14:paraId="14604083" w14:textId="77777777" w:rsidR="009B0BF9" w:rsidRPr="009B1BE8" w:rsidRDefault="009B0BF9" w:rsidP="003B2EB5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IRAP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s8177374</w:t>
            </w:r>
          </w:p>
        </w:tc>
        <w:tc>
          <w:tcPr>
            <w:tcW w:w="941" w:type="dxa"/>
            <w:shd w:val="clear" w:color="000000" w:fill="FFFFFF"/>
            <w:noWrap/>
          </w:tcPr>
          <w:p w14:paraId="4B9793DE" w14:textId="77777777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111080EC" w14:textId="3E8A9186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 (0.33-1.85), 0.57, 0.88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412E85F9" w14:textId="23CDBA86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 (0.59-3.44), 0.43, 0.83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30D669B0" w14:textId="1BAE0834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3 (0.69-9.97), 0.16, 0.67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2CA162AD" w14:textId="0768E4BF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 (0.7</w:t>
            </w:r>
            <w:r w:rsidR="002719C8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64), 0.36, 0.82</w:t>
            </w:r>
          </w:p>
        </w:tc>
      </w:tr>
      <w:tr w:rsidR="009B0BF9" w:rsidRPr="009B1BE8" w14:paraId="1B112364" w14:textId="77777777" w:rsidTr="003B2EB5">
        <w:trPr>
          <w:trHeight w:val="300"/>
        </w:trPr>
        <w:tc>
          <w:tcPr>
            <w:tcW w:w="1294" w:type="dxa"/>
            <w:shd w:val="clear" w:color="000000" w:fill="FFFFFF"/>
            <w:noWrap/>
          </w:tcPr>
          <w:p w14:paraId="03476470" w14:textId="77777777" w:rsidR="009B0BF9" w:rsidRPr="009B1BE8" w:rsidRDefault="009B0BF9" w:rsidP="003B2EB5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TLR1 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4833095</w:t>
            </w:r>
          </w:p>
        </w:tc>
        <w:tc>
          <w:tcPr>
            <w:tcW w:w="941" w:type="dxa"/>
            <w:shd w:val="clear" w:color="000000" w:fill="FFFFFF"/>
            <w:noWrap/>
          </w:tcPr>
          <w:p w14:paraId="64E4D807" w14:textId="77777777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3A407F5A" w14:textId="22DE6611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  <w:r w:rsidR="002719C8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4</w:t>
            </w:r>
            <w:r w:rsidR="002719C8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</w:t>
            </w:r>
            <w:r w:rsidR="002719C8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, 0.52, 0.86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5762855F" w14:textId="1B811FCE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 (0.46-1.97), 0.89, 0.96</w:t>
            </w:r>
          </w:p>
        </w:tc>
        <w:tc>
          <w:tcPr>
            <w:tcW w:w="1913" w:type="dxa"/>
            <w:shd w:val="clear" w:color="000000" w:fill="FFFFFF"/>
            <w:noWrap/>
            <w:vAlign w:val="bottom"/>
          </w:tcPr>
          <w:p w14:paraId="79A37A01" w14:textId="301CC429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5 (0.75-6.19), 0.16, 0.67</w:t>
            </w:r>
          </w:p>
        </w:tc>
        <w:tc>
          <w:tcPr>
            <w:tcW w:w="1914" w:type="dxa"/>
            <w:shd w:val="clear" w:color="000000" w:fill="FFFFFF"/>
            <w:noWrap/>
            <w:vAlign w:val="bottom"/>
          </w:tcPr>
          <w:p w14:paraId="0F8C792B" w14:textId="5E1C2955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 (0.7</w:t>
            </w:r>
            <w:r w:rsidR="002719C8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01), 0.53, 0.86</w:t>
            </w:r>
          </w:p>
        </w:tc>
      </w:tr>
      <w:tr w:rsidR="009B0BF9" w:rsidRPr="009B1BE8" w14:paraId="4ADB2E3F" w14:textId="77777777" w:rsidTr="003B2EB5">
        <w:trPr>
          <w:trHeight w:val="300"/>
        </w:trPr>
        <w:tc>
          <w:tcPr>
            <w:tcW w:w="1294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7B8772B7" w14:textId="77777777" w:rsidR="009B0BF9" w:rsidRPr="009B1BE8" w:rsidRDefault="009B0BF9" w:rsidP="003B2EB5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TLR5 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5744174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1648C9F3" w14:textId="77777777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1781F4F" w14:textId="4D99ED24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 (0.76-3.19), 0.22, 0.72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855DDBB" w14:textId="013E9452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 (0.74-3.36), 0.24, 0.73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1284C71" w14:textId="0091B90B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 (0.21-1.75), 0.36, 0.82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20953A8" w14:textId="046EC53A" w:rsidR="009B0BF9" w:rsidRPr="009B1BE8" w:rsidRDefault="009B0BF9" w:rsidP="003B2EB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 (0.63-1.84), 0.77, 0.95</w:t>
            </w:r>
          </w:p>
        </w:tc>
      </w:tr>
    </w:tbl>
    <w:p w14:paraId="5B95E9F8" w14:textId="57882159" w:rsidR="0005624B" w:rsidRPr="009B1BE8" w:rsidRDefault="0005624B">
      <w:pPr>
        <w:spacing w:after="200" w:line="276" w:lineRule="auto"/>
        <w:rPr>
          <w:rFonts w:ascii="Arial" w:hAnsi="Arial" w:cs="Arial"/>
          <w:lang w:val="en-GB"/>
        </w:rPr>
      </w:pPr>
      <w:r w:rsidRPr="009B1BE8">
        <w:rPr>
          <w:rFonts w:ascii="Arial" w:eastAsia="Times New Roman" w:hAnsi="Arial" w:cs="Arial"/>
          <w:sz w:val="16"/>
          <w:szCs w:val="16"/>
          <w:lang w:val="en-GB"/>
        </w:rPr>
        <w:t>Logistic regression, adjusted for gender</w:t>
      </w:r>
      <w:r w:rsidR="002C5F2C" w:rsidRPr="009B1BE8">
        <w:rPr>
          <w:rFonts w:ascii="Arial" w:eastAsia="Times New Roman" w:hAnsi="Arial" w:cs="Arial"/>
          <w:sz w:val="16"/>
          <w:szCs w:val="16"/>
          <w:lang w:val="en-GB"/>
        </w:rPr>
        <w:t>, HAQ-, DAS28-, and DMARD at baseline</w:t>
      </w:r>
      <w:r w:rsidRPr="009B1BE8">
        <w:rPr>
          <w:rFonts w:ascii="Arial" w:eastAsia="Times New Roman" w:hAnsi="Arial" w:cs="Arial"/>
          <w:sz w:val="16"/>
          <w:szCs w:val="16"/>
          <w:lang w:val="en-GB"/>
        </w:rPr>
        <w:t xml:space="preserve">. Patients treated with certolizumab and golimumab </w:t>
      </w:r>
      <w:r w:rsidR="00AD477B" w:rsidRPr="009B1BE8">
        <w:rPr>
          <w:rFonts w:ascii="Arial" w:eastAsia="Times New Roman" w:hAnsi="Arial" w:cs="Arial"/>
          <w:sz w:val="16"/>
          <w:szCs w:val="16"/>
          <w:lang w:val="en-GB"/>
        </w:rPr>
        <w:t xml:space="preserve">were too few for analysis. </w:t>
      </w:r>
      <w:r w:rsidR="00BE56C7" w:rsidRPr="009B1BE8">
        <w:rPr>
          <w:rFonts w:ascii="Arial" w:eastAsia="Times New Roman" w:hAnsi="Arial" w:cs="Arial"/>
          <w:sz w:val="16"/>
          <w:szCs w:val="16"/>
          <w:lang w:val="en-GB"/>
        </w:rPr>
        <w:t xml:space="preserve">Adj. </w:t>
      </w:r>
      <w:r w:rsidRPr="009B1BE8">
        <w:rPr>
          <w:rFonts w:ascii="Arial" w:eastAsia="Times New Roman" w:hAnsi="Arial" w:cs="Arial"/>
          <w:sz w:val="16"/>
          <w:szCs w:val="16"/>
          <w:lang w:val="en-GB"/>
        </w:rPr>
        <w:t>OR: adjusted odd</w:t>
      </w:r>
      <w:r w:rsidR="0036381C" w:rsidRPr="009B1BE8">
        <w:rPr>
          <w:rFonts w:ascii="Arial" w:eastAsia="Times New Roman" w:hAnsi="Arial" w:cs="Arial"/>
          <w:sz w:val="16"/>
          <w:szCs w:val="16"/>
          <w:lang w:val="en-GB"/>
        </w:rPr>
        <w:t>s ratio. Monoclonal antibodies</w:t>
      </w:r>
      <w:r w:rsidRPr="009B1BE8">
        <w:rPr>
          <w:rFonts w:ascii="Arial" w:eastAsia="Times New Roman" w:hAnsi="Arial" w:cs="Arial"/>
          <w:sz w:val="16"/>
          <w:szCs w:val="16"/>
          <w:lang w:val="en-GB"/>
        </w:rPr>
        <w:t>: infliximab, adalimumab, and golimumab.</w:t>
      </w:r>
      <w:r w:rsidR="00A61007" w:rsidRPr="009B1BE8">
        <w:rPr>
          <w:rFonts w:ascii="Arial" w:eastAsia="Times New Roman" w:hAnsi="Arial" w:cs="Arial"/>
          <w:sz w:val="16"/>
          <w:szCs w:val="16"/>
          <w:lang w:val="en-GB"/>
        </w:rPr>
        <w:t xml:space="preserve"> </w:t>
      </w:r>
      <w:r w:rsidR="00372418" w:rsidRPr="009B1BE8">
        <w:rPr>
          <w:rFonts w:ascii="Arial" w:hAnsi="Arial" w:cs="Arial"/>
          <w:sz w:val="16"/>
          <w:szCs w:val="16"/>
          <w:lang w:val="en-GB"/>
        </w:rPr>
        <w:t xml:space="preserve">Freq.: frequency. Correction for multiple testing using False Discovery Rate classical one-stage method set at 0.05 (q-value), based on 152 tests in </w:t>
      </w:r>
      <w:proofErr w:type="gramStart"/>
      <w:r w:rsidR="00372418" w:rsidRPr="009B1BE8">
        <w:rPr>
          <w:rFonts w:ascii="Arial" w:hAnsi="Arial" w:cs="Arial"/>
          <w:sz w:val="16"/>
          <w:szCs w:val="16"/>
          <w:lang w:val="en-GB"/>
        </w:rPr>
        <w:t>drug stratified</w:t>
      </w:r>
      <w:proofErr w:type="gramEnd"/>
      <w:r w:rsidR="00372418" w:rsidRPr="009B1BE8">
        <w:rPr>
          <w:rFonts w:ascii="Arial" w:hAnsi="Arial" w:cs="Arial"/>
          <w:sz w:val="16"/>
          <w:szCs w:val="16"/>
          <w:lang w:val="en-GB"/>
        </w:rPr>
        <w:t xml:space="preserve"> analyses.</w:t>
      </w:r>
      <w:r w:rsidRPr="009B1BE8">
        <w:rPr>
          <w:rFonts w:ascii="Arial" w:hAnsi="Arial" w:cs="Arial"/>
          <w:lang w:val="en-GB"/>
        </w:rPr>
        <w:br w:type="page"/>
      </w:r>
    </w:p>
    <w:p w14:paraId="7FE52288" w14:textId="2B55E130" w:rsidR="00A43A86" w:rsidRPr="009B1BE8" w:rsidRDefault="00A43A86">
      <w:pPr>
        <w:rPr>
          <w:rFonts w:ascii="Arial" w:hAnsi="Arial" w:cs="Arial"/>
          <w:sz w:val="32"/>
          <w:lang w:val="en-US"/>
        </w:rPr>
      </w:pPr>
      <w:r w:rsidRPr="009B1BE8">
        <w:rPr>
          <w:rFonts w:ascii="Arial" w:eastAsia="Times New Roman" w:hAnsi="Arial" w:cs="Arial"/>
          <w:b/>
          <w:color w:val="000000"/>
          <w:sz w:val="20"/>
          <w:szCs w:val="16"/>
          <w:lang w:val="en-GB" w:eastAsia="en-GB"/>
        </w:rPr>
        <w:lastRenderedPageBreak/>
        <w:t>S</w:t>
      </w:r>
      <w:r w:rsidR="003B2EB5" w:rsidRPr="009B1BE8">
        <w:rPr>
          <w:rFonts w:ascii="Arial" w:eastAsia="Times New Roman" w:hAnsi="Arial" w:cs="Arial"/>
          <w:b/>
          <w:color w:val="000000"/>
          <w:sz w:val="20"/>
          <w:szCs w:val="16"/>
          <w:lang w:val="en-GB" w:eastAsia="en-GB"/>
        </w:rPr>
        <w:t>4b</w:t>
      </w:r>
      <w:r w:rsidRPr="009B1BE8">
        <w:rPr>
          <w:rFonts w:ascii="Arial" w:eastAsia="Times New Roman" w:hAnsi="Arial" w:cs="Arial"/>
          <w:b/>
          <w:color w:val="000000"/>
          <w:sz w:val="20"/>
          <w:szCs w:val="16"/>
          <w:lang w:val="en-GB" w:eastAsia="en-GB"/>
        </w:rPr>
        <w:t xml:space="preserve"> Table.</w:t>
      </w:r>
      <w:r w:rsidRPr="009B1BE8">
        <w:rPr>
          <w:rFonts w:ascii="Arial" w:eastAsia="Times New Roman" w:hAnsi="Arial" w:cs="Arial"/>
          <w:color w:val="000000"/>
          <w:sz w:val="20"/>
          <w:szCs w:val="16"/>
          <w:lang w:val="en-GB" w:eastAsia="en-GB"/>
        </w:rPr>
        <w:t xml:space="preserve"> </w:t>
      </w:r>
      <w:r w:rsidRPr="009B1BE8">
        <w:rPr>
          <w:rFonts w:ascii="Arial" w:eastAsia="Times New Roman" w:hAnsi="Arial" w:cs="Arial"/>
          <w:b/>
          <w:color w:val="000000"/>
          <w:sz w:val="20"/>
          <w:szCs w:val="16"/>
          <w:lang w:val="en-GB" w:eastAsia="en-GB"/>
        </w:rPr>
        <w:t>Anti-tumour</w:t>
      </w:r>
      <w:r w:rsidR="00950F4B" w:rsidRPr="009B1BE8">
        <w:rPr>
          <w:rFonts w:ascii="Arial" w:eastAsia="Times New Roman" w:hAnsi="Arial" w:cs="Arial"/>
          <w:b/>
          <w:color w:val="000000"/>
          <w:sz w:val="20"/>
          <w:szCs w:val="16"/>
          <w:lang w:val="en-GB" w:eastAsia="en-GB"/>
        </w:rPr>
        <w:t xml:space="preserve"> necrosis factor (TNF) drug</w:t>
      </w:r>
      <w:r w:rsidRPr="009B1BE8">
        <w:rPr>
          <w:rFonts w:ascii="Arial" w:eastAsia="Times New Roman" w:hAnsi="Arial" w:cs="Arial"/>
          <w:b/>
          <w:color w:val="000000"/>
          <w:sz w:val="20"/>
          <w:szCs w:val="16"/>
          <w:lang w:val="en-GB" w:eastAsia="en-GB"/>
        </w:rPr>
        <w:t xml:space="preserve"> stratified analyses.</w:t>
      </w:r>
      <w:r w:rsidRPr="009B1BE8">
        <w:rPr>
          <w:rFonts w:ascii="Arial" w:eastAsia="Times New Roman" w:hAnsi="Arial" w:cs="Arial"/>
          <w:color w:val="000000"/>
          <w:sz w:val="20"/>
          <w:szCs w:val="16"/>
          <w:lang w:val="en-GB" w:eastAsia="en-GB"/>
        </w:rPr>
        <w:t xml:space="preserve"> Odds ratio for variant allele carriers association with EULAR good vs. moderate/none response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1878"/>
        <w:gridCol w:w="1878"/>
        <w:gridCol w:w="1878"/>
        <w:gridCol w:w="1878"/>
      </w:tblGrid>
      <w:tr w:rsidR="00A43A86" w:rsidRPr="009B1BE8" w14:paraId="2E81C2B1" w14:textId="77777777" w:rsidTr="00D861EF">
        <w:trPr>
          <w:trHeight w:val="300"/>
        </w:trPr>
        <w:tc>
          <w:tcPr>
            <w:tcW w:w="110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302DC6A" w14:textId="4B4EB9C4" w:rsidR="00A43A86" w:rsidRPr="009B1BE8" w:rsidRDefault="00A43A86" w:rsidP="00EF49B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FCE771E" w14:textId="26397071" w:rsidR="00A43A86" w:rsidRPr="009B1BE8" w:rsidRDefault="00A43A86" w:rsidP="00EF49B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F4017FD" w14:textId="777CD487" w:rsidR="00A43A86" w:rsidRPr="009B1BE8" w:rsidRDefault="00A43A86" w:rsidP="0036381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fliximab (n=168)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DA7C625" w14:textId="3EF27B9C" w:rsidR="00A43A86" w:rsidRPr="009B1BE8" w:rsidRDefault="00A43A86" w:rsidP="0036381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tanercept (n=166)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CC95606" w14:textId="3779D50D" w:rsidR="00A43A86" w:rsidRPr="009B1BE8" w:rsidRDefault="00A43A86" w:rsidP="00EF49B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dalimumab (n=134)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14272015" w14:textId="278BF2E8" w:rsidR="00A43A86" w:rsidRPr="009B1BE8" w:rsidRDefault="0036381C" w:rsidP="00C13E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Monoclonal antibodies </w:t>
            </w:r>
            <w:r w:rsidR="00787BA8" w:rsidRPr="009B1B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(n=351</w:t>
            </w:r>
            <w:r w:rsidR="00A43A86" w:rsidRPr="009B1B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A43A86" w:rsidRPr="009B1BE8" w14:paraId="3B163550" w14:textId="77777777" w:rsidTr="00D861EF">
        <w:trPr>
          <w:trHeight w:val="315"/>
        </w:trPr>
        <w:tc>
          <w:tcPr>
            <w:tcW w:w="11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16D1E6" w14:textId="77777777" w:rsidR="00A43A86" w:rsidRPr="009B1BE8" w:rsidRDefault="00A43A86" w:rsidP="00EF49B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N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7F36F9" w14:textId="77777777" w:rsidR="00A43A86" w:rsidRPr="009B1BE8" w:rsidRDefault="00A43A86" w:rsidP="00EF49B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enotype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43585E" w14:textId="71EFEA05" w:rsidR="00A43A86" w:rsidRPr="009B1BE8" w:rsidRDefault="00AD477B" w:rsidP="00AD47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R (95% CI), p-, q-value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A1D8B4" w14:textId="2A8A45B6" w:rsidR="00A43A86" w:rsidRPr="009B1BE8" w:rsidRDefault="00AD477B" w:rsidP="006F796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R (95% CI), p-, q-value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0340F8" w14:textId="5F6ACC04" w:rsidR="00A43A86" w:rsidRPr="009B1BE8" w:rsidRDefault="00AD477B" w:rsidP="006F796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R (95% CI), p-, q-value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019D4" w14:textId="692937E3" w:rsidR="00A43A86" w:rsidRPr="009B1BE8" w:rsidRDefault="00AD477B" w:rsidP="006F796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R (95% CI), p-, q-value</w:t>
            </w:r>
          </w:p>
        </w:tc>
      </w:tr>
      <w:tr w:rsidR="009B0BF9" w:rsidRPr="009B1BE8" w14:paraId="43664693" w14:textId="77777777" w:rsidTr="00D861EF">
        <w:trPr>
          <w:trHeight w:val="315"/>
        </w:trPr>
        <w:tc>
          <w:tcPr>
            <w:tcW w:w="1101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793D31F6" w14:textId="3BB29B36" w:rsidR="009B0BF9" w:rsidRPr="009B1BE8" w:rsidRDefault="009B0BF9" w:rsidP="00D861EF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B1BE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ARD8</w:t>
            </w:r>
          </w:p>
          <w:p w14:paraId="78D73B96" w14:textId="002C0353" w:rsidR="009B0BF9" w:rsidRPr="009B1BE8" w:rsidRDefault="009B0BF9" w:rsidP="00D861EF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0432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7415D78F" w14:textId="32CA898D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405D9D1" w14:textId="7D1333EC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 (0.83-3.76), 0.14, 0.66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6BDCF66" w14:textId="2B4D9F7D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 (0.72-2.69), 0.32, 0.82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7B826F92" w14:textId="246A5FE0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 (0.5</w:t>
            </w:r>
            <w:r w:rsidR="001325D4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06), 0.97, 0.98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C38EC9D" w14:textId="7CD8519F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 (0.83-2.08), 0.24, 0.73</w:t>
            </w:r>
          </w:p>
        </w:tc>
      </w:tr>
      <w:tr w:rsidR="009B0BF9" w:rsidRPr="009B1BE8" w14:paraId="4C74D479" w14:textId="77777777" w:rsidTr="00D861EF">
        <w:trPr>
          <w:trHeight w:val="300"/>
        </w:trPr>
        <w:tc>
          <w:tcPr>
            <w:tcW w:w="1101" w:type="dxa"/>
            <w:shd w:val="clear" w:color="000000" w:fill="FFFFFF"/>
            <w:noWrap/>
          </w:tcPr>
          <w:p w14:paraId="4DF92F39" w14:textId="6B9577EB" w:rsidR="009B0BF9" w:rsidRPr="009B1BE8" w:rsidRDefault="009B0BF9" w:rsidP="00D861EF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B1BE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FNGR1</w:t>
            </w:r>
          </w:p>
          <w:p w14:paraId="4C05E4FA" w14:textId="33883E00" w:rsidR="009B0BF9" w:rsidRPr="009B1BE8" w:rsidRDefault="009B0BF9" w:rsidP="00D861EF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234711</w:t>
            </w:r>
          </w:p>
        </w:tc>
        <w:tc>
          <w:tcPr>
            <w:tcW w:w="1134" w:type="dxa"/>
            <w:shd w:val="clear" w:color="000000" w:fill="FFFFFF"/>
            <w:noWrap/>
          </w:tcPr>
          <w:p w14:paraId="192E37EB" w14:textId="1F0BC802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539F7F03" w14:textId="64BBDDAB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 (0.36-1.45), 0.35, 0.82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12872C6C" w14:textId="601BC53B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  <w:r w:rsidR="001325D4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56-2.15), 0.78, 0.95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6845EF81" w14:textId="31CD88E4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 (0.89-3.84), 0.099, 0.66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1215D961" w14:textId="11C02DB6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 (0.73-1.82), 0.54, 0.86</w:t>
            </w:r>
          </w:p>
        </w:tc>
      </w:tr>
      <w:tr w:rsidR="009B0BF9" w:rsidRPr="009B1BE8" w14:paraId="2C6612DB" w14:textId="77777777" w:rsidTr="00D861EF">
        <w:trPr>
          <w:trHeight w:val="300"/>
        </w:trPr>
        <w:tc>
          <w:tcPr>
            <w:tcW w:w="1101" w:type="dxa"/>
            <w:shd w:val="clear" w:color="000000" w:fill="FFFFFF"/>
            <w:noWrap/>
          </w:tcPr>
          <w:p w14:paraId="03F29B04" w14:textId="7F5EDABA" w:rsidR="009B0BF9" w:rsidRPr="009B1BE8" w:rsidRDefault="009B0BF9" w:rsidP="00D861EF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IFNGR2 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7882748</w:t>
            </w:r>
          </w:p>
        </w:tc>
        <w:tc>
          <w:tcPr>
            <w:tcW w:w="1134" w:type="dxa"/>
            <w:shd w:val="clear" w:color="000000" w:fill="FFFFFF"/>
            <w:noWrap/>
          </w:tcPr>
          <w:p w14:paraId="0D31A419" w14:textId="2204A9C7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6E9F5D59" w14:textId="62E7AF72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  <w:r w:rsidR="001325D4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46-2.61), 0.83, 0.96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401A9525" w14:textId="112E2D06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 (0.67-2.83), 0.38, 0.83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48CFEA6B" w14:textId="35094EF6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 (0.27-1.45), 0.27, 0.78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7F8927E8" w14:textId="63364EEE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  <w:r w:rsidR="001325D4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42-1.17), 0.18, 0.67</w:t>
            </w:r>
          </w:p>
        </w:tc>
      </w:tr>
      <w:tr w:rsidR="009B0BF9" w:rsidRPr="009B1BE8" w14:paraId="6ED5E062" w14:textId="77777777" w:rsidTr="00D861EF">
        <w:trPr>
          <w:trHeight w:val="300"/>
        </w:trPr>
        <w:tc>
          <w:tcPr>
            <w:tcW w:w="1101" w:type="dxa"/>
            <w:shd w:val="clear" w:color="000000" w:fill="FFFFFF"/>
            <w:noWrap/>
          </w:tcPr>
          <w:p w14:paraId="678372BA" w14:textId="38520D0F" w:rsidR="009B0BF9" w:rsidRPr="009B1BE8" w:rsidRDefault="009B0BF9" w:rsidP="00D861EF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FNGR2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s8126756</w:t>
            </w:r>
          </w:p>
        </w:tc>
        <w:tc>
          <w:tcPr>
            <w:tcW w:w="1134" w:type="dxa"/>
            <w:shd w:val="clear" w:color="000000" w:fill="FFFFFF"/>
            <w:noWrap/>
          </w:tcPr>
          <w:p w14:paraId="38D54042" w14:textId="27F201D9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075092B8" w14:textId="6D428912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 (0.55-3.46), 0.5</w:t>
            </w:r>
            <w:r w:rsidR="001325D4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86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1CD77832" w14:textId="33820A69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 (0.48-2.43), 0.86, 0.96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316C8B6A" w14:textId="1FECCD06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 (0.5</w:t>
            </w:r>
            <w:r w:rsidR="001325D4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62), 0.75, 0.94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5E0879FA" w14:textId="4C5C5BA6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 (0.89-2.71), 0.12, 0.66</w:t>
            </w:r>
          </w:p>
        </w:tc>
      </w:tr>
      <w:tr w:rsidR="009B0BF9" w:rsidRPr="009B1BE8" w14:paraId="5E4095D4" w14:textId="77777777" w:rsidTr="00D861EF">
        <w:trPr>
          <w:trHeight w:val="300"/>
        </w:trPr>
        <w:tc>
          <w:tcPr>
            <w:tcW w:w="1101" w:type="dxa"/>
            <w:shd w:val="clear" w:color="000000" w:fill="FFFFFF"/>
            <w:noWrap/>
          </w:tcPr>
          <w:p w14:paraId="76EB31C4" w14:textId="4331244E" w:rsidR="009B0BF9" w:rsidRPr="009B1BE8" w:rsidRDefault="009B0BF9" w:rsidP="00D861EF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IL12B 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212217</w:t>
            </w:r>
          </w:p>
        </w:tc>
        <w:tc>
          <w:tcPr>
            <w:tcW w:w="1134" w:type="dxa"/>
            <w:shd w:val="clear" w:color="000000" w:fill="FFFFFF"/>
            <w:noWrap/>
          </w:tcPr>
          <w:p w14:paraId="37E11148" w14:textId="0A3DB169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2D7255FB" w14:textId="2726A467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 (0.23-1.13), 0.096, 0.66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16595A20" w14:textId="1ED61FB6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 (0.58-2.26), 0.69, 0.91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7CE32C3A" w14:textId="5A821EF1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 (0.7</w:t>
            </w:r>
            <w:r w:rsidR="001325D4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96), 0.32, 0.82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3224AC86" w14:textId="0E34C819" w:rsidR="009B0BF9" w:rsidRPr="009B1BE8" w:rsidRDefault="009B0BF9" w:rsidP="00D861E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 (0.53-1.36), 0.51, 0.86</w:t>
            </w:r>
          </w:p>
        </w:tc>
      </w:tr>
      <w:tr w:rsidR="009B0BF9" w:rsidRPr="009B1BE8" w14:paraId="3078B3EA" w14:textId="77777777" w:rsidTr="00D861EF">
        <w:trPr>
          <w:trHeight w:val="300"/>
        </w:trPr>
        <w:tc>
          <w:tcPr>
            <w:tcW w:w="1101" w:type="dxa"/>
            <w:shd w:val="clear" w:color="000000" w:fill="FFFFFF"/>
            <w:noWrap/>
          </w:tcPr>
          <w:p w14:paraId="19288A20" w14:textId="7E57E25C" w:rsidR="009B0BF9" w:rsidRPr="009B1BE8" w:rsidRDefault="009B0BF9" w:rsidP="00D861EF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IL12B 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212227</w:t>
            </w:r>
          </w:p>
        </w:tc>
        <w:tc>
          <w:tcPr>
            <w:tcW w:w="1134" w:type="dxa"/>
            <w:shd w:val="clear" w:color="000000" w:fill="FFFFFF"/>
            <w:noWrap/>
          </w:tcPr>
          <w:p w14:paraId="4347A812" w14:textId="7BCBB8DF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4F96D3F7" w14:textId="107DCC40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 (0.24-1.19), 0.12, 0.66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27CD8060" w14:textId="178B3A20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 (0.59-2.25), 0.68, 0.91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75393C62" w14:textId="7580BA94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 (0.73-3.23), 0.26, 0.77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2036B696" w14:textId="37E18EF6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  <w:r w:rsidR="001325D4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56-1.45), 0.67, 0.91</w:t>
            </w:r>
          </w:p>
        </w:tc>
      </w:tr>
      <w:tr w:rsidR="009B0BF9" w:rsidRPr="009B1BE8" w14:paraId="73AAE6ED" w14:textId="77777777" w:rsidTr="00D861EF">
        <w:trPr>
          <w:trHeight w:val="300"/>
        </w:trPr>
        <w:tc>
          <w:tcPr>
            <w:tcW w:w="1101" w:type="dxa"/>
            <w:shd w:val="clear" w:color="000000" w:fill="FFFFFF"/>
            <w:noWrap/>
          </w:tcPr>
          <w:p w14:paraId="4BA53866" w14:textId="1E9C1960" w:rsidR="009B0BF9" w:rsidRPr="009B1BE8" w:rsidRDefault="009B0BF9" w:rsidP="00D861EF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IL12B 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6887695</w:t>
            </w:r>
          </w:p>
        </w:tc>
        <w:tc>
          <w:tcPr>
            <w:tcW w:w="1134" w:type="dxa"/>
            <w:shd w:val="clear" w:color="000000" w:fill="FFFFFF"/>
            <w:noWrap/>
          </w:tcPr>
          <w:p w14:paraId="1C7177F9" w14:textId="518037E6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1286522B" w14:textId="45117C01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 (0.38-1.55), 0.46, 0.85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2DBCB5A9" w14:textId="53418928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 (0.56-2.03), 0.84, 0.96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64489530" w14:textId="6682B16E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 (0.35-1.46), 0.36, 0.82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6C9A27F3" w14:textId="16CC54E5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 (0.44-1.08), 0.1</w:t>
            </w:r>
            <w:r w:rsidR="001325D4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66</w:t>
            </w:r>
          </w:p>
        </w:tc>
      </w:tr>
      <w:tr w:rsidR="009B0BF9" w:rsidRPr="009B1BE8" w14:paraId="1C59EB04" w14:textId="77777777" w:rsidTr="00D861EF">
        <w:trPr>
          <w:trHeight w:val="300"/>
        </w:trPr>
        <w:tc>
          <w:tcPr>
            <w:tcW w:w="1101" w:type="dxa"/>
            <w:shd w:val="clear" w:color="000000" w:fill="FFFFFF"/>
            <w:noWrap/>
          </w:tcPr>
          <w:p w14:paraId="41F757A4" w14:textId="7A5644D2" w:rsidR="009B0BF9" w:rsidRPr="009B1BE8" w:rsidRDefault="009B0BF9" w:rsidP="00D861EF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L12RB1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s401502</w:t>
            </w:r>
          </w:p>
        </w:tc>
        <w:tc>
          <w:tcPr>
            <w:tcW w:w="1134" w:type="dxa"/>
            <w:shd w:val="clear" w:color="000000" w:fill="FFFFFF"/>
            <w:noWrap/>
          </w:tcPr>
          <w:p w14:paraId="48E9FA7B" w14:textId="3EED5A2E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2811B7FA" w14:textId="4ACF1A83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 (0.46-1.89), 0.85, 0.96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05A1B778" w14:textId="1437B1D4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 (0.32-1.17), 0.14, 0.66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5CD83F7C" w14:textId="4CE9F37E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8 (1</w:t>
            </w:r>
            <w:r w:rsidR="001325D4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.35), 0.051, 0.66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2F8A687F" w14:textId="785CAFAC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 (0.93-2.29), 0.1</w:t>
            </w:r>
            <w:r w:rsidR="001325D4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66</w:t>
            </w:r>
          </w:p>
        </w:tc>
      </w:tr>
      <w:tr w:rsidR="009B0BF9" w:rsidRPr="009B1BE8" w14:paraId="09DC84EB" w14:textId="77777777" w:rsidTr="00D861EF">
        <w:trPr>
          <w:trHeight w:val="300"/>
        </w:trPr>
        <w:tc>
          <w:tcPr>
            <w:tcW w:w="1101" w:type="dxa"/>
            <w:shd w:val="clear" w:color="000000" w:fill="FFFFFF"/>
            <w:noWrap/>
          </w:tcPr>
          <w:p w14:paraId="01AC79D2" w14:textId="5DA76839" w:rsidR="009B0BF9" w:rsidRPr="009B1BE8" w:rsidRDefault="009B0BF9" w:rsidP="00D861EF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L12RB2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s11810249</w:t>
            </w:r>
          </w:p>
        </w:tc>
        <w:tc>
          <w:tcPr>
            <w:tcW w:w="1134" w:type="dxa"/>
            <w:shd w:val="clear" w:color="000000" w:fill="FFFFFF"/>
            <w:noWrap/>
          </w:tcPr>
          <w:p w14:paraId="50CA1F44" w14:textId="32A97892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2774CBF5" w14:textId="3C61DE27" w:rsidR="009B0BF9" w:rsidRPr="009B1BE8" w:rsidRDefault="005631BF" w:rsidP="0036381C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t enough variants for analysis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46C133AB" w14:textId="1194589C" w:rsidR="009B0BF9" w:rsidRPr="009B1BE8" w:rsidRDefault="005631BF" w:rsidP="00D861E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t enough variants for analysis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7CE813C4" w14:textId="0318155E" w:rsidR="009B0BF9" w:rsidRPr="009B1BE8" w:rsidRDefault="005631BF" w:rsidP="00D861E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t enough variants for analysis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6E4B2E93" w14:textId="4DF86F92" w:rsidR="009B0BF9" w:rsidRPr="009B1BE8" w:rsidRDefault="005631BF" w:rsidP="00D861E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t enough variants for analysis</w:t>
            </w:r>
            <w:bookmarkStart w:id="0" w:name="_GoBack"/>
            <w:bookmarkEnd w:id="0"/>
          </w:p>
        </w:tc>
      </w:tr>
      <w:tr w:rsidR="009B0BF9" w:rsidRPr="009B1BE8" w14:paraId="689FBBB4" w14:textId="77777777" w:rsidTr="00D861EF">
        <w:trPr>
          <w:trHeight w:val="300"/>
        </w:trPr>
        <w:tc>
          <w:tcPr>
            <w:tcW w:w="1101" w:type="dxa"/>
            <w:shd w:val="clear" w:color="000000" w:fill="FFFFFF"/>
            <w:noWrap/>
          </w:tcPr>
          <w:p w14:paraId="049B6989" w14:textId="77777777" w:rsidR="009B0BF9" w:rsidRPr="009B1BE8" w:rsidRDefault="009B0BF9" w:rsidP="00D861EF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1BE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L18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135DB422" w14:textId="592C4F03" w:rsidR="009B0BF9" w:rsidRPr="009B1BE8" w:rsidRDefault="009B0BF9" w:rsidP="00D861EF">
            <w:pPr>
              <w:spacing w:line="276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87238</w:t>
            </w:r>
          </w:p>
        </w:tc>
        <w:tc>
          <w:tcPr>
            <w:tcW w:w="1134" w:type="dxa"/>
            <w:shd w:val="clear" w:color="000000" w:fill="FFFFFF"/>
            <w:noWrap/>
          </w:tcPr>
          <w:p w14:paraId="0CD43826" w14:textId="2A83350F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36E4007D" w14:textId="0638FFDD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 (0.68-2.86), 0.37, 0.83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63F38DAE" w14:textId="37ADD3E1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 (0.69-2.49), 0.41, 0.83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118F36FD" w14:textId="5AE5FFAC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 (0.53-2.24), 0.82, 0.96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3E3D352B" w14:textId="48AEA1BD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 (0.96-2.38), 0.077, 0.66</w:t>
            </w:r>
          </w:p>
        </w:tc>
      </w:tr>
      <w:tr w:rsidR="009B0BF9" w:rsidRPr="009B1BE8" w14:paraId="4C1DF6E8" w14:textId="77777777" w:rsidTr="00D861EF">
        <w:trPr>
          <w:trHeight w:val="300"/>
        </w:trPr>
        <w:tc>
          <w:tcPr>
            <w:tcW w:w="1101" w:type="dxa"/>
            <w:shd w:val="clear" w:color="000000" w:fill="FFFFFF"/>
            <w:noWrap/>
          </w:tcPr>
          <w:p w14:paraId="52F0CBE5" w14:textId="1D6E5F77" w:rsidR="009B0BF9" w:rsidRPr="009B1BE8" w:rsidRDefault="009B0BF9" w:rsidP="00D861EF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IL18 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946518</w:t>
            </w:r>
          </w:p>
        </w:tc>
        <w:tc>
          <w:tcPr>
            <w:tcW w:w="1134" w:type="dxa"/>
            <w:shd w:val="clear" w:color="000000" w:fill="FFFFFF"/>
            <w:noWrap/>
          </w:tcPr>
          <w:p w14:paraId="7ACAF26B" w14:textId="069746E3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/T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10B488EA" w14:textId="53BC86D1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 (0.49-2.02), 0.99, 0.99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78F52477" w14:textId="22A62B9E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 (0.63-2.38), 0.55, 0.86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6F84D08E" w14:textId="462F10D9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 (0.4</w:t>
            </w:r>
            <w:r w:rsidR="001325D4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92), 0.75, 0.94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5541C402" w14:textId="6E7FAF91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 (0.76-1.94), 0.42, 0.83</w:t>
            </w:r>
          </w:p>
        </w:tc>
      </w:tr>
      <w:tr w:rsidR="009B0BF9" w:rsidRPr="009B1BE8" w14:paraId="38948015" w14:textId="77777777" w:rsidTr="00D861EF">
        <w:trPr>
          <w:trHeight w:val="300"/>
        </w:trPr>
        <w:tc>
          <w:tcPr>
            <w:tcW w:w="1101" w:type="dxa"/>
            <w:shd w:val="clear" w:color="000000" w:fill="FFFFFF"/>
            <w:noWrap/>
          </w:tcPr>
          <w:p w14:paraId="13E0004E" w14:textId="77777777" w:rsidR="009B0BF9" w:rsidRPr="009B1BE8" w:rsidRDefault="009B0BF9" w:rsidP="00D861EF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B1BE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IL18 </w:t>
            </w:r>
          </w:p>
          <w:p w14:paraId="3495F767" w14:textId="13787E7D" w:rsidR="009B0BF9" w:rsidRPr="009B1BE8" w:rsidRDefault="009B0BF9" w:rsidP="00D861EF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60719</w:t>
            </w:r>
          </w:p>
        </w:tc>
        <w:tc>
          <w:tcPr>
            <w:tcW w:w="1134" w:type="dxa"/>
            <w:shd w:val="clear" w:color="000000" w:fill="FFFFFF"/>
            <w:noWrap/>
          </w:tcPr>
          <w:p w14:paraId="7840EB14" w14:textId="74871C0C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7BD8A36E" w14:textId="028CEF59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 (0.58-2.37), 0.66, 0.91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41029CD6" w14:textId="5BE40DCF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 (0.63-2.32), 0.57, 0.88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1C478A8C" w14:textId="24B8EAC9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 (0.57-2.36), 0.69, 0.91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7F9AD74D" w14:textId="337F3AB3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 (0.91-2.24), 0.12, 0.66</w:t>
            </w:r>
          </w:p>
        </w:tc>
      </w:tr>
      <w:tr w:rsidR="009B0BF9" w:rsidRPr="009B1BE8" w14:paraId="2EBC1C1B" w14:textId="77777777" w:rsidTr="00D861EF">
        <w:trPr>
          <w:trHeight w:val="300"/>
        </w:trPr>
        <w:tc>
          <w:tcPr>
            <w:tcW w:w="1101" w:type="dxa"/>
            <w:shd w:val="clear" w:color="000000" w:fill="FFFFFF"/>
            <w:noWrap/>
          </w:tcPr>
          <w:p w14:paraId="34028610" w14:textId="3578657E" w:rsidR="009B0BF9" w:rsidRPr="009B1BE8" w:rsidRDefault="009B0BF9" w:rsidP="00D861EF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JAK2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s12343867</w:t>
            </w:r>
          </w:p>
        </w:tc>
        <w:tc>
          <w:tcPr>
            <w:tcW w:w="1134" w:type="dxa"/>
            <w:shd w:val="clear" w:color="000000" w:fill="FFFFFF"/>
            <w:noWrap/>
          </w:tcPr>
          <w:p w14:paraId="5FDDE4E2" w14:textId="7E4BF14A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1FF30ACA" w14:textId="73C6E0A0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 (0.51-2.16), 0.89, 0.96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49F1B023" w14:textId="56F2ADFE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 (0.54-1.92), 0.95, 0.97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57FF16DD" w14:textId="16A63A23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 (0.63-2.58), 0.5</w:t>
            </w:r>
            <w:r w:rsidR="001325D4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86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701D088E" w14:textId="32FBA398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 (0.61-1.49), 0.82, 0.96</w:t>
            </w:r>
          </w:p>
        </w:tc>
      </w:tr>
      <w:tr w:rsidR="009B0BF9" w:rsidRPr="009B1BE8" w14:paraId="57E1AD14" w14:textId="77777777" w:rsidTr="00D861EF">
        <w:trPr>
          <w:trHeight w:val="300"/>
        </w:trPr>
        <w:tc>
          <w:tcPr>
            <w:tcW w:w="1101" w:type="dxa"/>
            <w:shd w:val="clear" w:color="000000" w:fill="FFFFFF"/>
            <w:noWrap/>
          </w:tcPr>
          <w:p w14:paraId="6DAFABB7" w14:textId="66DA5C33" w:rsidR="009B0BF9" w:rsidRPr="009B1BE8" w:rsidRDefault="009B0BF9" w:rsidP="00D861EF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NLRP1 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670660</w:t>
            </w:r>
          </w:p>
        </w:tc>
        <w:tc>
          <w:tcPr>
            <w:tcW w:w="1134" w:type="dxa"/>
            <w:shd w:val="clear" w:color="000000" w:fill="FFFFFF"/>
            <w:noWrap/>
          </w:tcPr>
          <w:p w14:paraId="075B7475" w14:textId="4274AA87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4C25120A" w14:textId="2FA45C47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 (0.47-2.27), 0.94, 0.97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4531F90D" w14:textId="3709C36A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 (0.64-2.74), 0.44, 0.85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292C4562" w14:textId="4915EC68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 (0.62-2.85), 0.47, 0.85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226E9C64" w14:textId="7422DBF1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 (0.57-1.5</w:t>
            </w:r>
            <w:r w:rsidR="001325D4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, 0.75, 0.94</w:t>
            </w:r>
          </w:p>
        </w:tc>
      </w:tr>
      <w:tr w:rsidR="009B0BF9" w:rsidRPr="009B1BE8" w14:paraId="153997CA" w14:textId="77777777" w:rsidTr="00D861EF">
        <w:trPr>
          <w:trHeight w:val="300"/>
        </w:trPr>
        <w:tc>
          <w:tcPr>
            <w:tcW w:w="1101" w:type="dxa"/>
            <w:shd w:val="clear" w:color="000000" w:fill="FFFFFF"/>
            <w:noWrap/>
          </w:tcPr>
          <w:p w14:paraId="07B9BB8D" w14:textId="68E1E810" w:rsidR="009B0BF9" w:rsidRPr="009B1BE8" w:rsidRDefault="009B0BF9" w:rsidP="00D861EF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LRP1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s878329</w:t>
            </w:r>
          </w:p>
        </w:tc>
        <w:tc>
          <w:tcPr>
            <w:tcW w:w="1134" w:type="dxa"/>
            <w:shd w:val="clear" w:color="000000" w:fill="FFFFFF"/>
            <w:noWrap/>
          </w:tcPr>
          <w:p w14:paraId="7B5CB72F" w14:textId="10BEE69F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3FC347C0" w14:textId="4F74EDD4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 (0.65-3.31), 0.35, 0.82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41A4741B" w14:textId="0C9A80B1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 (0.41-1.79), 0.68, 0.91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5D07041A" w14:textId="691B29D2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 (0.71-3.24), 0.29, 0.81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7135408B" w14:textId="30DB9D00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 (0.7</w:t>
            </w:r>
            <w:r w:rsidR="001325D4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87), 0.59, 0.88</w:t>
            </w:r>
          </w:p>
        </w:tc>
      </w:tr>
      <w:tr w:rsidR="009B0BF9" w:rsidRPr="009B1BE8" w14:paraId="71A0CF09" w14:textId="77777777" w:rsidTr="00D861EF">
        <w:trPr>
          <w:trHeight w:val="300"/>
        </w:trPr>
        <w:tc>
          <w:tcPr>
            <w:tcW w:w="1101" w:type="dxa"/>
            <w:shd w:val="clear" w:color="000000" w:fill="FFFFFF"/>
            <w:noWrap/>
          </w:tcPr>
          <w:p w14:paraId="5D80DE7F" w14:textId="7FBC892A" w:rsidR="009B0BF9" w:rsidRPr="009B1BE8" w:rsidRDefault="009B0BF9" w:rsidP="00D861EF">
            <w:pPr>
              <w:spacing w:line="276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NLRP3</w:t>
            </w:r>
            <w:r w:rsidRPr="009B1BE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rs10754558</w:t>
            </w:r>
          </w:p>
        </w:tc>
        <w:tc>
          <w:tcPr>
            <w:tcW w:w="1134" w:type="dxa"/>
            <w:shd w:val="clear" w:color="000000" w:fill="FFFFFF"/>
            <w:noWrap/>
          </w:tcPr>
          <w:p w14:paraId="33E49E3B" w14:textId="06A2129E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11DDBBB1" w14:textId="53D4B648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46 (0.22-0.94), 0.032*, 0.66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02763FB5" w14:textId="1E47CF35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 (0.35-1.46), 0.36, 0.82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0D76C465" w14:textId="52204789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 (0.34-1.57), 0.42, 0.83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20590EAB" w14:textId="052D2B1D" w:rsidR="009B0BF9" w:rsidRPr="009B1BE8" w:rsidRDefault="009B0BF9" w:rsidP="00D861E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  <w:r w:rsidR="001325D4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44-1.11), 0.13, 0.66</w:t>
            </w:r>
          </w:p>
        </w:tc>
      </w:tr>
      <w:tr w:rsidR="009B0BF9" w:rsidRPr="009B1BE8" w14:paraId="0BD2FE99" w14:textId="77777777" w:rsidTr="00D861EF">
        <w:trPr>
          <w:trHeight w:val="300"/>
        </w:trPr>
        <w:tc>
          <w:tcPr>
            <w:tcW w:w="1101" w:type="dxa"/>
            <w:shd w:val="clear" w:color="000000" w:fill="FFFFFF"/>
            <w:noWrap/>
          </w:tcPr>
          <w:p w14:paraId="018F139A" w14:textId="7EE703A5" w:rsidR="009B0BF9" w:rsidRPr="009B1BE8" w:rsidRDefault="009B0BF9" w:rsidP="00D861EF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BX21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s17250932</w:t>
            </w:r>
          </w:p>
        </w:tc>
        <w:tc>
          <w:tcPr>
            <w:tcW w:w="1134" w:type="dxa"/>
            <w:shd w:val="clear" w:color="000000" w:fill="FFFFFF"/>
            <w:noWrap/>
          </w:tcPr>
          <w:p w14:paraId="68EF9B9D" w14:textId="12B0FB5D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4D547494" w14:textId="2261C0F3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 (0.44-2.02), 0.89, 0.96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3C092D07" w14:textId="43E4F3FA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 (0.52-2.06), 0.93, 0.97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47114886" w14:textId="652D7731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 (0.59-2.9</w:t>
            </w:r>
            <w:r w:rsidR="001325D4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, 0.5</w:t>
            </w:r>
            <w:r w:rsidR="001325D4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86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7D18147E" w14:textId="37B7197F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 (0.58-1.54), 0.82, 0.96</w:t>
            </w:r>
          </w:p>
        </w:tc>
      </w:tr>
      <w:tr w:rsidR="009B0BF9" w:rsidRPr="009B1BE8" w14:paraId="63095F30" w14:textId="77777777" w:rsidTr="00D861EF">
        <w:trPr>
          <w:trHeight w:val="300"/>
        </w:trPr>
        <w:tc>
          <w:tcPr>
            <w:tcW w:w="1101" w:type="dxa"/>
            <w:shd w:val="clear" w:color="000000" w:fill="FFFFFF"/>
            <w:noWrap/>
          </w:tcPr>
          <w:p w14:paraId="387DE735" w14:textId="7F83C6A6" w:rsidR="009B0BF9" w:rsidRPr="009B1BE8" w:rsidRDefault="009B0BF9" w:rsidP="00D861EF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IRAP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s8177374</w:t>
            </w:r>
          </w:p>
        </w:tc>
        <w:tc>
          <w:tcPr>
            <w:tcW w:w="1134" w:type="dxa"/>
            <w:shd w:val="clear" w:color="000000" w:fill="FFFFFF"/>
            <w:noWrap/>
          </w:tcPr>
          <w:p w14:paraId="511BBBDD" w14:textId="2AA7C899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791C174C" w14:textId="2C915D85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 (0.48-2.8</w:t>
            </w:r>
            <w:r w:rsidR="001325D4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, 0.75, 0.94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45B6A9AF" w14:textId="01F2F132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 (0.38-1.74), 0.6</w:t>
            </w:r>
            <w:r w:rsidR="001325D4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88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0B9867C8" w14:textId="1C4273FD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  <w:r w:rsidR="001325D4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21-1.19), 0.12, 0.66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70D228E3" w14:textId="0CF3EF3A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  <w:r w:rsidR="001325D4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45-1.43), 0.46, 0.85</w:t>
            </w:r>
          </w:p>
        </w:tc>
      </w:tr>
      <w:tr w:rsidR="009B0BF9" w:rsidRPr="009B1BE8" w14:paraId="2CE745B8" w14:textId="77777777" w:rsidTr="00D861EF">
        <w:trPr>
          <w:trHeight w:val="300"/>
        </w:trPr>
        <w:tc>
          <w:tcPr>
            <w:tcW w:w="1101" w:type="dxa"/>
            <w:shd w:val="clear" w:color="000000" w:fill="FFFFFF"/>
            <w:noWrap/>
          </w:tcPr>
          <w:p w14:paraId="644B6546" w14:textId="7D68DC4A" w:rsidR="009B0BF9" w:rsidRPr="009B1BE8" w:rsidRDefault="009B0BF9" w:rsidP="00D861EF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TLR1 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4833095</w:t>
            </w:r>
          </w:p>
        </w:tc>
        <w:tc>
          <w:tcPr>
            <w:tcW w:w="1134" w:type="dxa"/>
            <w:shd w:val="clear" w:color="000000" w:fill="FFFFFF"/>
            <w:noWrap/>
          </w:tcPr>
          <w:p w14:paraId="3B792844" w14:textId="01C756B3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1B291388" w14:textId="5FBD7308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 (0.32-1.42), 0.3</w:t>
            </w:r>
            <w:r w:rsidR="001325D4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82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34F2E1EF" w14:textId="18FDEE7B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 (0.87-3.24), 0.12, 0.66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7710943A" w14:textId="6A5BB3A6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 (0.44-1.99), 0.87, 0.96</w:t>
            </w:r>
          </w:p>
        </w:tc>
        <w:tc>
          <w:tcPr>
            <w:tcW w:w="1878" w:type="dxa"/>
            <w:shd w:val="clear" w:color="000000" w:fill="FFFFFF"/>
            <w:noWrap/>
            <w:vAlign w:val="bottom"/>
          </w:tcPr>
          <w:p w14:paraId="50756584" w14:textId="449E23E8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 (0.57-1.45), 0.68, 0.91</w:t>
            </w:r>
          </w:p>
        </w:tc>
      </w:tr>
      <w:tr w:rsidR="009B0BF9" w:rsidRPr="009B1BE8" w14:paraId="06A227B6" w14:textId="77777777" w:rsidTr="00D861EF">
        <w:trPr>
          <w:trHeight w:val="300"/>
        </w:trPr>
        <w:tc>
          <w:tcPr>
            <w:tcW w:w="1101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713F6CF2" w14:textId="3AD80B2E" w:rsidR="009B0BF9" w:rsidRPr="009B1BE8" w:rsidRDefault="009B0BF9" w:rsidP="00D861EF">
            <w:pPr>
              <w:spacing w:line="276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 xml:space="preserve">TLR5 </w:t>
            </w:r>
            <w:r w:rsidRPr="009B1BE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s57441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29436D29" w14:textId="5755BE95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B71BCAA" w14:textId="0CA5DABF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65 (1.18-5.91), 0.018*, 0.66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5852830" w14:textId="60B2A6B2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34 (1.13-4.84), 0.022*, 0.66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5AE8CA2" w14:textId="3C686B94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 (0.38-1.74), 0.6</w:t>
            </w:r>
            <w:r w:rsidR="001325D4"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88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E734A82" w14:textId="01D44EFB" w:rsidR="009B0BF9" w:rsidRPr="009B1BE8" w:rsidRDefault="009B0BF9" w:rsidP="00D861E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B1B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 (0.87-2.26), 0.17, 0.67</w:t>
            </w:r>
          </w:p>
        </w:tc>
      </w:tr>
    </w:tbl>
    <w:p w14:paraId="7C260386" w14:textId="0A60D4F1" w:rsidR="00A628A6" w:rsidRPr="009B1BE8" w:rsidRDefault="002C5F2C" w:rsidP="00567F9E">
      <w:pPr>
        <w:spacing w:after="200" w:line="276" w:lineRule="auto"/>
        <w:rPr>
          <w:rFonts w:ascii="Arial" w:hAnsi="Arial" w:cs="Arial"/>
          <w:lang w:val="en-GB"/>
        </w:rPr>
      </w:pPr>
      <w:r w:rsidRPr="009B1BE8">
        <w:rPr>
          <w:rFonts w:ascii="Arial" w:eastAsia="Times New Roman" w:hAnsi="Arial" w:cs="Arial"/>
          <w:sz w:val="16"/>
          <w:szCs w:val="16"/>
          <w:lang w:val="en-GB"/>
        </w:rPr>
        <w:t xml:space="preserve">Logistic regression, adjusted for gender, HAQ-, DAS28-, and DMARD at baseline. Patients treated with certolizumab and golimumab </w:t>
      </w:r>
      <w:r w:rsidR="00372418" w:rsidRPr="009B1BE8">
        <w:rPr>
          <w:rFonts w:ascii="Arial" w:eastAsia="Times New Roman" w:hAnsi="Arial" w:cs="Arial"/>
          <w:sz w:val="16"/>
          <w:szCs w:val="16"/>
          <w:lang w:val="en-GB"/>
        </w:rPr>
        <w:t xml:space="preserve">were too few for analysis. </w:t>
      </w:r>
      <w:r w:rsidRPr="009B1BE8">
        <w:rPr>
          <w:rFonts w:ascii="Arial" w:eastAsia="Times New Roman" w:hAnsi="Arial" w:cs="Arial"/>
          <w:sz w:val="16"/>
          <w:szCs w:val="16"/>
          <w:lang w:val="en-GB"/>
        </w:rPr>
        <w:t>OR: odds ratio. Monoclonal antibodies: infliximab, adalimumab, and golimumab.</w:t>
      </w:r>
      <w:r w:rsidR="00ED0C3A" w:rsidRPr="009B1BE8">
        <w:rPr>
          <w:rFonts w:ascii="Arial" w:eastAsia="Times New Roman" w:hAnsi="Arial" w:cs="Arial"/>
          <w:sz w:val="16"/>
          <w:szCs w:val="16"/>
          <w:lang w:val="en-GB"/>
        </w:rPr>
        <w:t xml:space="preserve"> </w:t>
      </w:r>
      <w:r w:rsidR="00372418" w:rsidRPr="009B1BE8">
        <w:rPr>
          <w:rFonts w:ascii="Arial" w:hAnsi="Arial" w:cs="Arial"/>
          <w:sz w:val="16"/>
          <w:szCs w:val="16"/>
          <w:lang w:val="en-GB"/>
        </w:rPr>
        <w:t xml:space="preserve">Freq.: frequency. </w:t>
      </w:r>
      <w:r w:rsidR="00ED0C3A" w:rsidRPr="009B1BE8">
        <w:rPr>
          <w:rFonts w:ascii="Arial" w:hAnsi="Arial" w:cs="Arial"/>
          <w:sz w:val="16"/>
          <w:szCs w:val="16"/>
          <w:lang w:val="en-GB"/>
        </w:rPr>
        <w:t xml:space="preserve">Correction for multiple testing using False Discovery Rate classical one-stage method set at 0.05 (q-value), based on 152 tests in </w:t>
      </w:r>
      <w:proofErr w:type="gramStart"/>
      <w:r w:rsidR="00ED0C3A" w:rsidRPr="009B1BE8">
        <w:rPr>
          <w:rFonts w:ascii="Arial" w:hAnsi="Arial" w:cs="Arial"/>
          <w:sz w:val="16"/>
          <w:szCs w:val="16"/>
          <w:lang w:val="en-GB"/>
        </w:rPr>
        <w:t>drug stratified</w:t>
      </w:r>
      <w:proofErr w:type="gramEnd"/>
      <w:r w:rsidR="00ED0C3A" w:rsidRPr="009B1BE8">
        <w:rPr>
          <w:rFonts w:ascii="Arial" w:hAnsi="Arial" w:cs="Arial"/>
          <w:sz w:val="16"/>
          <w:szCs w:val="16"/>
          <w:lang w:val="en-GB"/>
        </w:rPr>
        <w:t xml:space="preserve"> analyses.</w:t>
      </w:r>
    </w:p>
    <w:sectPr w:rsidR="00A628A6" w:rsidRPr="009B1BE8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E10ACF" w14:textId="77777777" w:rsidR="00ED0C3A" w:rsidRDefault="00ED0C3A" w:rsidP="002F3075">
      <w:r>
        <w:separator/>
      </w:r>
    </w:p>
  </w:endnote>
  <w:endnote w:type="continuationSeparator" w:id="0">
    <w:p w14:paraId="065CBA26" w14:textId="77777777" w:rsidR="00ED0C3A" w:rsidRDefault="00ED0C3A" w:rsidP="002F30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11926284"/>
      <w:docPartObj>
        <w:docPartGallery w:val="Page Numbers (Bottom of Page)"/>
        <w:docPartUnique/>
      </w:docPartObj>
    </w:sdtPr>
    <w:sdtEndPr/>
    <w:sdtContent>
      <w:p w14:paraId="35D16631" w14:textId="77777777" w:rsidR="00ED0C3A" w:rsidRDefault="00ED0C3A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31BF">
          <w:rPr>
            <w:noProof/>
          </w:rPr>
          <w:t>1</w:t>
        </w:r>
        <w:r>
          <w:fldChar w:fldCharType="end"/>
        </w:r>
      </w:p>
    </w:sdtContent>
  </w:sdt>
  <w:p w14:paraId="3D4A44F6" w14:textId="77777777" w:rsidR="00ED0C3A" w:rsidRDefault="00ED0C3A">
    <w:pPr>
      <w:pStyle w:val="Sidefod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50ED00" w14:textId="77777777" w:rsidR="00ED0C3A" w:rsidRDefault="00ED0C3A" w:rsidP="002F3075">
      <w:r>
        <w:separator/>
      </w:r>
    </w:p>
  </w:footnote>
  <w:footnote w:type="continuationSeparator" w:id="0">
    <w:p w14:paraId="0AB82CFC" w14:textId="77777777" w:rsidR="00ED0C3A" w:rsidRDefault="00ED0C3A" w:rsidP="002F30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Grammatical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JS_inflammation&lt;/item&gt;&lt;/Libraries&gt;&lt;/ENLibraries&gt;"/>
  </w:docVars>
  <w:rsids>
    <w:rsidRoot w:val="00495A97"/>
    <w:rsid w:val="00016B5B"/>
    <w:rsid w:val="000258B3"/>
    <w:rsid w:val="00035D36"/>
    <w:rsid w:val="000420DB"/>
    <w:rsid w:val="0005454F"/>
    <w:rsid w:val="0005624B"/>
    <w:rsid w:val="00063E5A"/>
    <w:rsid w:val="00094C3A"/>
    <w:rsid w:val="0009566B"/>
    <w:rsid w:val="000E3C95"/>
    <w:rsid w:val="001036BA"/>
    <w:rsid w:val="00106EE4"/>
    <w:rsid w:val="00112973"/>
    <w:rsid w:val="0013097B"/>
    <w:rsid w:val="001325D4"/>
    <w:rsid w:val="00140F87"/>
    <w:rsid w:val="00152F5F"/>
    <w:rsid w:val="00165930"/>
    <w:rsid w:val="001965E1"/>
    <w:rsid w:val="001B6EBA"/>
    <w:rsid w:val="001D74CF"/>
    <w:rsid w:val="00244E06"/>
    <w:rsid w:val="00263A34"/>
    <w:rsid w:val="002719C8"/>
    <w:rsid w:val="00277067"/>
    <w:rsid w:val="002C5F2C"/>
    <w:rsid w:val="002E052B"/>
    <w:rsid w:val="002F3075"/>
    <w:rsid w:val="003038B7"/>
    <w:rsid w:val="003271C5"/>
    <w:rsid w:val="0036381C"/>
    <w:rsid w:val="00372418"/>
    <w:rsid w:val="003769DF"/>
    <w:rsid w:val="00383127"/>
    <w:rsid w:val="003A4825"/>
    <w:rsid w:val="003A7CAA"/>
    <w:rsid w:val="003B2EB5"/>
    <w:rsid w:val="003D07D4"/>
    <w:rsid w:val="003E0803"/>
    <w:rsid w:val="004029D0"/>
    <w:rsid w:val="004047F0"/>
    <w:rsid w:val="00406054"/>
    <w:rsid w:val="00406B9F"/>
    <w:rsid w:val="00407508"/>
    <w:rsid w:val="00435868"/>
    <w:rsid w:val="00436E4C"/>
    <w:rsid w:val="00442CF9"/>
    <w:rsid w:val="0048552B"/>
    <w:rsid w:val="00495A97"/>
    <w:rsid w:val="004C5753"/>
    <w:rsid w:val="00536AA9"/>
    <w:rsid w:val="005631BF"/>
    <w:rsid w:val="00563A91"/>
    <w:rsid w:val="00567F9E"/>
    <w:rsid w:val="005711E7"/>
    <w:rsid w:val="005757B6"/>
    <w:rsid w:val="005772FF"/>
    <w:rsid w:val="005C2383"/>
    <w:rsid w:val="005D3B2D"/>
    <w:rsid w:val="005D76D2"/>
    <w:rsid w:val="006029C1"/>
    <w:rsid w:val="00610E86"/>
    <w:rsid w:val="00661612"/>
    <w:rsid w:val="006716A6"/>
    <w:rsid w:val="00673388"/>
    <w:rsid w:val="00685594"/>
    <w:rsid w:val="00686D45"/>
    <w:rsid w:val="006B7F93"/>
    <w:rsid w:val="006F7964"/>
    <w:rsid w:val="007040DD"/>
    <w:rsid w:val="007154BC"/>
    <w:rsid w:val="00717223"/>
    <w:rsid w:val="0075281A"/>
    <w:rsid w:val="0076200E"/>
    <w:rsid w:val="00767323"/>
    <w:rsid w:val="00783FE6"/>
    <w:rsid w:val="00787BA8"/>
    <w:rsid w:val="0079288F"/>
    <w:rsid w:val="007D1238"/>
    <w:rsid w:val="007F138E"/>
    <w:rsid w:val="007F6633"/>
    <w:rsid w:val="00816ED5"/>
    <w:rsid w:val="00873414"/>
    <w:rsid w:val="00896A86"/>
    <w:rsid w:val="008B2356"/>
    <w:rsid w:val="008C2095"/>
    <w:rsid w:val="008C24D3"/>
    <w:rsid w:val="008D2857"/>
    <w:rsid w:val="008E77B3"/>
    <w:rsid w:val="008F55EB"/>
    <w:rsid w:val="0092694E"/>
    <w:rsid w:val="00950F4B"/>
    <w:rsid w:val="00953A82"/>
    <w:rsid w:val="0098329E"/>
    <w:rsid w:val="00991A06"/>
    <w:rsid w:val="00996214"/>
    <w:rsid w:val="009A3889"/>
    <w:rsid w:val="009B0BF9"/>
    <w:rsid w:val="009B1BE8"/>
    <w:rsid w:val="009C0E1D"/>
    <w:rsid w:val="00A17D97"/>
    <w:rsid w:val="00A33E6C"/>
    <w:rsid w:val="00A37C34"/>
    <w:rsid w:val="00A43A86"/>
    <w:rsid w:val="00A61007"/>
    <w:rsid w:val="00A628A6"/>
    <w:rsid w:val="00A85DB6"/>
    <w:rsid w:val="00A90C9D"/>
    <w:rsid w:val="00AA33B2"/>
    <w:rsid w:val="00AB7844"/>
    <w:rsid w:val="00AD477B"/>
    <w:rsid w:val="00AD7272"/>
    <w:rsid w:val="00AF3985"/>
    <w:rsid w:val="00B100D8"/>
    <w:rsid w:val="00B17941"/>
    <w:rsid w:val="00B42D97"/>
    <w:rsid w:val="00B42EF7"/>
    <w:rsid w:val="00B6384A"/>
    <w:rsid w:val="00B861FF"/>
    <w:rsid w:val="00BB7197"/>
    <w:rsid w:val="00BE03FF"/>
    <w:rsid w:val="00BE56C7"/>
    <w:rsid w:val="00BE7F11"/>
    <w:rsid w:val="00BF4190"/>
    <w:rsid w:val="00C13866"/>
    <w:rsid w:val="00C13E73"/>
    <w:rsid w:val="00C926E1"/>
    <w:rsid w:val="00C92D18"/>
    <w:rsid w:val="00C948D4"/>
    <w:rsid w:val="00CA7AFD"/>
    <w:rsid w:val="00D064D1"/>
    <w:rsid w:val="00D44892"/>
    <w:rsid w:val="00D45788"/>
    <w:rsid w:val="00D71D69"/>
    <w:rsid w:val="00D72749"/>
    <w:rsid w:val="00D81620"/>
    <w:rsid w:val="00D861EF"/>
    <w:rsid w:val="00D948E7"/>
    <w:rsid w:val="00DB05E8"/>
    <w:rsid w:val="00DF0157"/>
    <w:rsid w:val="00E14906"/>
    <w:rsid w:val="00E47C93"/>
    <w:rsid w:val="00E7049B"/>
    <w:rsid w:val="00EA6E8D"/>
    <w:rsid w:val="00ED0C3A"/>
    <w:rsid w:val="00EF49B7"/>
    <w:rsid w:val="00F46C82"/>
    <w:rsid w:val="00F51721"/>
    <w:rsid w:val="00FA495D"/>
    <w:rsid w:val="00FB06D2"/>
    <w:rsid w:val="00FB18A1"/>
    <w:rsid w:val="00FC751A"/>
    <w:rsid w:val="00FE0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A8FA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A97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029D0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029D0"/>
    <w:rPr>
      <w:rFonts w:ascii="Tahoma" w:eastAsiaTheme="minorEastAsia" w:hAnsi="Tahoma" w:cs="Tahoma"/>
      <w:sz w:val="16"/>
      <w:szCs w:val="16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2F3075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2F3075"/>
    <w:rPr>
      <w:rFonts w:eastAsiaTheme="minorEastAsia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2F3075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2F3075"/>
    <w:rPr>
      <w:rFonts w:eastAsiaTheme="minorEastAsia"/>
      <w:sz w:val="24"/>
      <w:szCs w:val="24"/>
      <w:lang w:eastAsia="da-DK"/>
    </w:rPr>
  </w:style>
  <w:style w:type="table" w:styleId="Tabelgitter">
    <w:name w:val="Table Grid"/>
    <w:basedOn w:val="Tabel-Normal"/>
    <w:uiPriority w:val="59"/>
    <w:rsid w:val="003A48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A97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029D0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029D0"/>
    <w:rPr>
      <w:rFonts w:ascii="Tahoma" w:eastAsiaTheme="minorEastAsia" w:hAnsi="Tahoma" w:cs="Tahoma"/>
      <w:sz w:val="16"/>
      <w:szCs w:val="16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2F3075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2F3075"/>
    <w:rPr>
      <w:rFonts w:eastAsiaTheme="minorEastAsia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2F3075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2F3075"/>
    <w:rPr>
      <w:rFonts w:eastAsiaTheme="minorEastAsia"/>
      <w:sz w:val="24"/>
      <w:szCs w:val="24"/>
      <w:lang w:eastAsia="da-DK"/>
    </w:rPr>
  </w:style>
  <w:style w:type="table" w:styleId="Tabelgitter">
    <w:name w:val="Table Grid"/>
    <w:basedOn w:val="Tabel-Normal"/>
    <w:uiPriority w:val="59"/>
    <w:rsid w:val="003A48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47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3C7B62-0BD6-ED45-B780-1D963CA0C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1003</Words>
  <Characters>6119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7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ens Serum Institut</dc:creator>
  <cp:keywords/>
  <dc:description/>
  <cp:lastModifiedBy>Jacob Sode</cp:lastModifiedBy>
  <cp:revision>32</cp:revision>
  <cp:lastPrinted>2013-08-02T13:25:00Z</cp:lastPrinted>
  <dcterms:created xsi:type="dcterms:W3CDTF">2014-12-08T09:33:00Z</dcterms:created>
  <dcterms:modified xsi:type="dcterms:W3CDTF">2015-08-18T07:40:00Z</dcterms:modified>
</cp:coreProperties>
</file>